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F4B75" w14:textId="77777777" w:rsidR="002B1424" w:rsidRPr="00CD16BB" w:rsidRDefault="002B1424" w:rsidP="006F2862">
      <w:pPr>
        <w:spacing w:after="0" w:line="480" w:lineRule="auto"/>
        <w:jc w:val="center"/>
        <w:rPr>
          <w:rFonts w:cs="Times New Roman"/>
          <w:sz w:val="24"/>
          <w:szCs w:val="24"/>
        </w:rPr>
      </w:pPr>
      <w:r w:rsidRPr="00CD16BB">
        <w:rPr>
          <w:rFonts w:cs="Times New Roman"/>
          <w:sz w:val="24"/>
          <w:szCs w:val="24"/>
        </w:rPr>
        <w:t>EARLY-PROBIOTIC ADMINISTRATION IN BROILERS</w:t>
      </w:r>
    </w:p>
    <w:p w14:paraId="2D8EAC6F" w14:textId="77777777" w:rsidR="002B1424" w:rsidRPr="00CD16BB" w:rsidRDefault="002B1424" w:rsidP="002B1424">
      <w:pPr>
        <w:spacing w:after="0" w:line="480" w:lineRule="auto"/>
        <w:jc w:val="both"/>
        <w:rPr>
          <w:rFonts w:cs="Times New Roman"/>
          <w:b/>
          <w:bCs/>
          <w:sz w:val="24"/>
          <w:szCs w:val="24"/>
        </w:rPr>
      </w:pPr>
      <w:r w:rsidRPr="00CD16BB">
        <w:rPr>
          <w:rFonts w:cs="Times New Roman"/>
          <w:b/>
          <w:bCs/>
          <w:sz w:val="24"/>
          <w:szCs w:val="24"/>
        </w:rPr>
        <w:t>Positive impact of early-probiotic administration on performance parameters, intestinal health and microbiota populations in broiler chickens</w:t>
      </w:r>
    </w:p>
    <w:p w14:paraId="5579EB93" w14:textId="77777777" w:rsidR="002B1424" w:rsidRPr="00CD16BB" w:rsidRDefault="002B1424" w:rsidP="002B1424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063FE4E3" w14:textId="77777777" w:rsidR="008012F5" w:rsidRPr="00FB2FEC" w:rsidRDefault="002B1424" w:rsidP="0032064E">
      <w:pPr>
        <w:pStyle w:val="Default"/>
        <w:spacing w:line="480" w:lineRule="auto"/>
        <w:rPr>
          <w:rFonts w:ascii="Times New Roman" w:hAnsi="Times New Roman" w:cs="Times New Roman"/>
          <w:lang w:val="es-ES"/>
        </w:rPr>
      </w:pPr>
      <w:r w:rsidRPr="00240FAC">
        <w:rPr>
          <w:rFonts w:ascii="Times New Roman" w:hAnsi="Times New Roman" w:cs="Times New Roman"/>
          <w:lang w:val="es-ES"/>
        </w:rPr>
        <w:t>M. Hussain</w:t>
      </w:r>
      <w:proofErr w:type="gramStart"/>
      <w:r w:rsidRPr="00240FAC">
        <w:rPr>
          <w:rFonts w:ascii="Times New Roman" w:hAnsi="Times New Roman" w:cs="Times New Roman"/>
          <w:lang w:val="es-ES"/>
        </w:rPr>
        <w:t>*</w:t>
      </w:r>
      <w:r w:rsidRPr="00240FAC">
        <w:rPr>
          <w:rFonts w:ascii="Times New Roman" w:hAnsi="Times New Roman" w:cs="Times New Roman"/>
          <w:vertAlign w:val="superscript"/>
          <w:lang w:val="es-ES"/>
        </w:rPr>
        <w:t>,</w:t>
      </w:r>
      <w:r w:rsidRPr="00240FAC">
        <w:rPr>
          <w:rFonts w:ascii="Symbola" w:hAnsi="Symbola" w:cs="Symbola"/>
          <w:vertAlign w:val="superscript"/>
          <w:lang w:val="es-ES"/>
        </w:rPr>
        <w:t>ǁ</w:t>
      </w:r>
      <w:proofErr w:type="gramEnd"/>
      <w:r w:rsidRPr="00240FAC">
        <w:rPr>
          <w:rFonts w:ascii="Times New Roman" w:hAnsi="Times New Roman" w:cs="Times New Roman"/>
          <w:lang w:val="es-ES"/>
        </w:rPr>
        <w:t>, O. Aizpurua</w:t>
      </w:r>
      <w:r w:rsidRPr="00240FAC">
        <w:rPr>
          <w:rFonts w:ascii="Times New Roman" w:hAnsi="Times New Roman" w:cs="Times New Roman"/>
          <w:vertAlign w:val="superscript"/>
          <w:lang w:val="es-ES"/>
        </w:rPr>
        <w:t>†</w:t>
      </w:r>
      <w:r w:rsidRPr="00240FAC">
        <w:rPr>
          <w:rFonts w:ascii="Times New Roman" w:hAnsi="Times New Roman" w:cs="Times New Roman"/>
          <w:lang w:val="es-ES"/>
        </w:rPr>
        <w:t>, A. Perez de Rozas</w:t>
      </w:r>
      <w:r w:rsidRPr="00240FAC">
        <w:rPr>
          <w:rFonts w:ascii="Times New Roman" w:hAnsi="Times New Roman" w:cs="Times New Roman"/>
          <w:vertAlign w:val="superscript"/>
          <w:lang w:val="es-ES"/>
        </w:rPr>
        <w:t>‡</w:t>
      </w:r>
      <w:r w:rsidRPr="00240FAC">
        <w:rPr>
          <w:rFonts w:ascii="Times New Roman" w:hAnsi="Times New Roman" w:cs="Times New Roman"/>
          <w:lang w:val="es-ES"/>
        </w:rPr>
        <w:t>, N. París*, M. Guivernau</w:t>
      </w:r>
      <w:r w:rsidRPr="00240FAC">
        <w:rPr>
          <w:rFonts w:ascii="Times New Roman" w:hAnsi="Times New Roman" w:cs="Times New Roman"/>
          <w:vertAlign w:val="superscript"/>
          <w:lang w:val="es-ES"/>
        </w:rPr>
        <w:t>§</w:t>
      </w:r>
      <w:r w:rsidRPr="00240FAC">
        <w:rPr>
          <w:rFonts w:ascii="Times New Roman" w:hAnsi="Times New Roman" w:cs="Times New Roman"/>
          <w:lang w:val="es-ES"/>
        </w:rPr>
        <w:t>, A. Jofre</w:t>
      </w:r>
      <w:r w:rsidRPr="00240FAC">
        <w:rPr>
          <w:rFonts w:ascii="Times New Roman" w:hAnsi="Times New Roman" w:cs="Times New Roman"/>
          <w:vertAlign w:val="superscript"/>
          <w:lang w:val="es-ES"/>
        </w:rPr>
        <w:t>#</w:t>
      </w:r>
      <w:r w:rsidRPr="00240FAC">
        <w:rPr>
          <w:rFonts w:ascii="Times New Roman" w:hAnsi="Times New Roman" w:cs="Times New Roman"/>
          <w:lang w:val="es-ES"/>
        </w:rPr>
        <w:t xml:space="preserve">, N. Tous*, ZW. </w:t>
      </w:r>
      <w:proofErr w:type="spellStart"/>
      <w:r w:rsidRPr="00336BDC">
        <w:rPr>
          <w:rFonts w:ascii="Times New Roman" w:hAnsi="Times New Roman" w:cs="Times New Roman"/>
          <w:lang w:val="es-ES"/>
        </w:rPr>
        <w:t>Ng’ang’a</w:t>
      </w:r>
      <w:proofErr w:type="spellEnd"/>
      <w:proofErr w:type="gramStart"/>
      <w:r w:rsidRPr="00336BDC">
        <w:rPr>
          <w:rFonts w:ascii="Times New Roman" w:hAnsi="Times New Roman" w:cs="Times New Roman"/>
          <w:lang w:val="es-ES"/>
        </w:rPr>
        <w:t>*</w:t>
      </w:r>
      <w:r w:rsidRPr="00336BDC">
        <w:rPr>
          <w:rFonts w:ascii="Times New Roman" w:hAnsi="Times New Roman" w:cs="Times New Roman"/>
          <w:vertAlign w:val="superscript"/>
          <w:lang w:val="es-ES"/>
        </w:rPr>
        <w:t>,</w:t>
      </w:r>
      <w:r w:rsidRPr="00336BDC">
        <w:rPr>
          <w:rFonts w:ascii="Symbola" w:hAnsi="Symbola" w:cs="Symbola"/>
          <w:vertAlign w:val="superscript"/>
          <w:lang w:val="es-ES"/>
        </w:rPr>
        <w:t>ǁ</w:t>
      </w:r>
      <w:proofErr w:type="gramEnd"/>
      <w:r w:rsidRPr="00336BDC">
        <w:rPr>
          <w:rFonts w:ascii="Times New Roman" w:hAnsi="Times New Roman" w:cs="Times New Roman"/>
          <w:lang w:val="es-ES"/>
        </w:rPr>
        <w:t>, A. Alberdi</w:t>
      </w:r>
      <w:r w:rsidRPr="00336BDC">
        <w:rPr>
          <w:rFonts w:ascii="Times New Roman" w:hAnsi="Times New Roman" w:cs="Times New Roman"/>
          <w:vertAlign w:val="superscript"/>
          <w:lang w:val="es-ES"/>
        </w:rPr>
        <w:t>†</w:t>
      </w:r>
      <w:r w:rsidRPr="00336BDC">
        <w:rPr>
          <w:rFonts w:ascii="Times New Roman" w:hAnsi="Times New Roman" w:cs="Times New Roman"/>
          <w:lang w:val="es-ES"/>
        </w:rPr>
        <w:t>, E. Rodríguez-</w:t>
      </w:r>
      <w:proofErr w:type="spellStart"/>
      <w:r w:rsidRPr="00336BDC">
        <w:rPr>
          <w:rFonts w:ascii="Times New Roman" w:hAnsi="Times New Roman" w:cs="Times New Roman"/>
          <w:lang w:val="es-ES"/>
        </w:rPr>
        <w:t>Gallego</w:t>
      </w:r>
      <w:r w:rsidRPr="00336BDC">
        <w:rPr>
          <w:rFonts w:ascii="Symbola" w:hAnsi="Symbola" w:cs="Symbola"/>
          <w:vertAlign w:val="superscript"/>
          <w:lang w:val="es-ES"/>
        </w:rPr>
        <w:t>ǁ</w:t>
      </w:r>
      <w:proofErr w:type="spellEnd"/>
      <w:r w:rsidRPr="00336BDC">
        <w:rPr>
          <w:rFonts w:ascii="Times New Roman" w:hAnsi="Times New Roman" w:cs="Times New Roman"/>
          <w:lang w:val="es-ES"/>
        </w:rPr>
        <w:t xml:space="preserve">, MH. </w:t>
      </w:r>
      <w:proofErr w:type="spellStart"/>
      <w:r w:rsidRPr="00FB2FEC">
        <w:rPr>
          <w:rFonts w:ascii="Times New Roman" w:hAnsi="Times New Roman" w:cs="Times New Roman"/>
          <w:lang w:val="es-ES"/>
        </w:rPr>
        <w:t>Kogut</w:t>
      </w:r>
      <w:r w:rsidRPr="00FB2FEC">
        <w:rPr>
          <w:rFonts w:ascii="Symbola" w:hAnsi="Symbola" w:cs="Symbola"/>
          <w:vertAlign w:val="superscript"/>
          <w:lang w:val="es-ES"/>
        </w:rPr>
        <w:t>ǂ</w:t>
      </w:r>
      <w:proofErr w:type="spellEnd"/>
      <w:r w:rsidRPr="00FB2FEC">
        <w:rPr>
          <w:rFonts w:ascii="Times New Roman" w:hAnsi="Times New Roman" w:cs="Times New Roman"/>
          <w:lang w:val="es-ES"/>
        </w:rPr>
        <w:t>, J. Tarradas*</w:t>
      </w:r>
      <w:r w:rsidRPr="00CD16BB">
        <w:rPr>
          <w:rStyle w:val="Refdenotaalpie"/>
          <w:rFonts w:ascii="Times New Roman" w:hAnsi="Times New Roman" w:cs="Times New Roman"/>
          <w:lang w:val="en-US"/>
        </w:rPr>
        <w:footnoteReference w:id="2"/>
      </w:r>
    </w:p>
    <w:p w14:paraId="17FCFA4D" w14:textId="77777777" w:rsidR="008012F5" w:rsidRPr="00FB2FEC" w:rsidRDefault="008012F5">
      <w:pPr>
        <w:rPr>
          <w:rFonts w:cs="Times New Roman"/>
          <w:color w:val="000000"/>
          <w:kern w:val="0"/>
          <w:sz w:val="24"/>
          <w:szCs w:val="24"/>
          <w:lang w:val="es-ES"/>
        </w:rPr>
      </w:pPr>
      <w:r w:rsidRPr="00FB2FEC">
        <w:rPr>
          <w:rFonts w:cs="Times New Roman"/>
          <w:lang w:val="es-ES"/>
        </w:rPr>
        <w:br w:type="page"/>
      </w:r>
    </w:p>
    <w:p w14:paraId="6760E566" w14:textId="77777777" w:rsidR="00FB2FEC" w:rsidRPr="00221470" w:rsidRDefault="00FB2FEC" w:rsidP="0032064E">
      <w:pPr>
        <w:pStyle w:val="Default"/>
        <w:spacing w:line="480" w:lineRule="auto"/>
        <w:rPr>
          <w:rFonts w:ascii="Times New Roman" w:hAnsi="Times New Roman" w:cs="Times New Roman"/>
          <w:b/>
          <w:bCs/>
          <w:highlight w:val="yellow"/>
          <w:lang w:val="es-ES"/>
        </w:rPr>
        <w:sectPr w:rsidR="00FB2FEC" w:rsidRPr="00221470" w:rsidSect="00FB2FE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611B63E" w14:textId="2B634981" w:rsidR="00D64392" w:rsidRPr="008012F5" w:rsidRDefault="00D64392" w:rsidP="0032064E">
      <w:pPr>
        <w:pStyle w:val="Default"/>
        <w:spacing w:line="480" w:lineRule="auto"/>
        <w:rPr>
          <w:rFonts w:ascii="Times New Roman" w:hAnsi="Times New Roman" w:cs="Times New Roman"/>
        </w:rPr>
      </w:pPr>
      <w:r w:rsidRPr="008012F5">
        <w:rPr>
          <w:rFonts w:ascii="Times New Roman" w:hAnsi="Times New Roman" w:cs="Times New Roman"/>
          <w:b/>
          <w:bCs/>
          <w:highlight w:val="yellow"/>
        </w:rPr>
        <w:lastRenderedPageBreak/>
        <w:t>Table S</w:t>
      </w:r>
      <w:r w:rsidR="008012F5" w:rsidRPr="008012F5">
        <w:rPr>
          <w:rFonts w:ascii="Times New Roman" w:hAnsi="Times New Roman" w:cs="Times New Roman"/>
          <w:b/>
          <w:bCs/>
          <w:highlight w:val="yellow"/>
        </w:rPr>
        <w:t>1</w:t>
      </w:r>
      <w:r w:rsidRPr="008012F5">
        <w:rPr>
          <w:rFonts w:ascii="Times New Roman" w:hAnsi="Times New Roman" w:cs="Times New Roman"/>
        </w:rPr>
        <w:t xml:space="preserve"> Effects of probiotic administration on </w:t>
      </w:r>
      <w:proofErr w:type="spellStart"/>
      <w:r w:rsidRPr="008012F5">
        <w:rPr>
          <w:rFonts w:ascii="Times New Roman" w:hAnsi="Times New Roman" w:cs="Times New Roman"/>
        </w:rPr>
        <w:t>ceacal</w:t>
      </w:r>
      <w:proofErr w:type="spellEnd"/>
      <w:r w:rsidRPr="008012F5">
        <w:rPr>
          <w:rFonts w:ascii="Times New Roman" w:hAnsi="Times New Roman" w:cs="Times New Roman"/>
        </w:rPr>
        <w:t xml:space="preserve"> microbiota alpha diversity values across time (Trial 1 and Trial 2)</w:t>
      </w:r>
      <w:r w:rsidRPr="008012F5">
        <w:rPr>
          <w:rFonts w:ascii="Times New Roman" w:hAnsi="Times New Roman" w:cs="Times New Roman"/>
          <w:vertAlign w:val="superscript"/>
        </w:rPr>
        <w:t>1</w:t>
      </w:r>
      <w:r w:rsidRPr="008012F5">
        <w:rPr>
          <w:rFonts w:ascii="Times New Roman" w:hAnsi="Times New Roman" w:cs="Times New Roman"/>
        </w:rPr>
        <w:t xml:space="preserve">. </w:t>
      </w:r>
    </w:p>
    <w:tbl>
      <w:tblPr>
        <w:tblStyle w:val="Tablaconcuadrcula"/>
        <w:tblW w:w="14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592"/>
        <w:gridCol w:w="1560"/>
        <w:gridCol w:w="1134"/>
        <w:gridCol w:w="1406"/>
        <w:gridCol w:w="11"/>
        <w:gridCol w:w="1559"/>
        <w:gridCol w:w="1134"/>
        <w:gridCol w:w="1560"/>
        <w:gridCol w:w="1417"/>
        <w:gridCol w:w="1138"/>
      </w:tblGrid>
      <w:tr w:rsidR="0052590A" w:rsidRPr="008C7486" w14:paraId="2D046968" w14:textId="77777777" w:rsidTr="00747BB9">
        <w:trPr>
          <w:trHeight w:val="92"/>
        </w:trPr>
        <w:tc>
          <w:tcPr>
            <w:tcW w:w="1918" w:type="dxa"/>
            <w:tcBorders>
              <w:top w:val="single" w:sz="4" w:space="0" w:color="auto"/>
              <w:bottom w:val="nil"/>
            </w:tcBorders>
          </w:tcPr>
          <w:p w14:paraId="008955C6" w14:textId="77777777" w:rsidR="0052590A" w:rsidRPr="00A43381" w:rsidRDefault="0052590A" w:rsidP="00CE281A">
            <w:pPr>
              <w:jc w:val="center"/>
              <w:rPr>
                <w:rFonts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4286" w:type="dxa"/>
            <w:gridSpan w:val="3"/>
            <w:tcBorders>
              <w:top w:val="single" w:sz="4" w:space="0" w:color="auto"/>
              <w:bottom w:val="nil"/>
            </w:tcBorders>
          </w:tcPr>
          <w:p w14:paraId="79905F6E" w14:textId="08D1A9F8" w:rsidR="0052590A" w:rsidRPr="00A43381" w:rsidRDefault="0052590A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Richness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nil"/>
            </w:tcBorders>
          </w:tcPr>
          <w:p w14:paraId="3B24112A" w14:textId="5BA81834" w:rsidR="0052590A" w:rsidRPr="00A43381" w:rsidRDefault="0052590A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4115" w:type="dxa"/>
            <w:gridSpan w:val="3"/>
            <w:tcBorders>
              <w:top w:val="single" w:sz="4" w:space="0" w:color="auto"/>
              <w:bottom w:val="nil"/>
            </w:tcBorders>
          </w:tcPr>
          <w:p w14:paraId="4CD546A8" w14:textId="4908C0BA" w:rsidR="0052590A" w:rsidRPr="00A43381" w:rsidRDefault="0052590A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Phylogenetic</w:t>
            </w:r>
          </w:p>
        </w:tc>
      </w:tr>
      <w:tr w:rsidR="00D64392" w:rsidRPr="008C7486" w14:paraId="7DC2B750" w14:textId="77777777" w:rsidTr="00795296">
        <w:trPr>
          <w:trHeight w:val="92"/>
        </w:trPr>
        <w:tc>
          <w:tcPr>
            <w:tcW w:w="1918" w:type="dxa"/>
            <w:tcBorders>
              <w:top w:val="single" w:sz="4" w:space="0" w:color="auto"/>
              <w:bottom w:val="nil"/>
            </w:tcBorders>
          </w:tcPr>
          <w:p w14:paraId="1D4C9479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1DE8A9B2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1C2CCF0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93CBA4D" w14:textId="77777777" w:rsidR="00D64392" w:rsidRPr="00E07B74" w:rsidRDefault="00D64392" w:rsidP="00CE281A">
            <w:pPr>
              <w:jc w:val="center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E07B74">
              <w:rPr>
                <w:rFonts w:cs="Times New Roman"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19C3EEC6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nil"/>
            </w:tcBorders>
          </w:tcPr>
          <w:p w14:paraId="0CABE166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8F2B3C3" w14:textId="77777777" w:rsidR="00D64392" w:rsidRPr="00E07B74" w:rsidRDefault="00D64392" w:rsidP="00CE281A">
            <w:pPr>
              <w:widowControl w:val="0"/>
              <w:jc w:val="center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E07B74">
              <w:rPr>
                <w:rFonts w:cs="Times New Roman"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1E71209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8ABC713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43381">
              <w:rPr>
                <w:rFonts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6100FBA4" w14:textId="77777777" w:rsidR="00D64392" w:rsidRPr="00E07B74" w:rsidRDefault="00D64392" w:rsidP="00CE281A">
            <w:pPr>
              <w:widowControl w:val="0"/>
              <w:jc w:val="center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E07B74">
              <w:rPr>
                <w:rFonts w:cs="Times New Roman"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D64392" w:rsidRPr="008C7486" w14:paraId="37694531" w14:textId="77777777" w:rsidTr="00795296">
        <w:trPr>
          <w:trHeight w:val="92"/>
        </w:trPr>
        <w:tc>
          <w:tcPr>
            <w:tcW w:w="1918" w:type="dxa"/>
            <w:tcBorders>
              <w:top w:val="single" w:sz="4" w:space="0" w:color="auto"/>
              <w:bottom w:val="nil"/>
            </w:tcBorders>
          </w:tcPr>
          <w:p w14:paraId="31FF781E" w14:textId="77777777" w:rsidR="00D64392" w:rsidRPr="00A43381" w:rsidRDefault="00D64392" w:rsidP="00DB76B8">
            <w:pPr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A43381">
              <w:rPr>
                <w:rFonts w:cs="Times New Roman"/>
                <w:b/>
                <w:i/>
                <w:iCs/>
                <w:sz w:val="24"/>
                <w:szCs w:val="24"/>
              </w:rPr>
              <w:t>Trial 1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30AFDAB6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5663A5A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D97E6A" w14:textId="77777777" w:rsidR="00D64392" w:rsidRPr="00A43381" w:rsidRDefault="00D64392" w:rsidP="00CE281A">
            <w:pPr>
              <w:jc w:val="center"/>
              <w:rPr>
                <w:rFonts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3BD37BAE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nil"/>
            </w:tcBorders>
          </w:tcPr>
          <w:p w14:paraId="3B3C8D84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0DC97C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4F76D4B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328A885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19D5BABB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D64392" w:rsidRPr="008C7486" w14:paraId="740285EE" w14:textId="77777777" w:rsidTr="00795296">
        <w:trPr>
          <w:trHeight w:val="92"/>
        </w:trPr>
        <w:tc>
          <w:tcPr>
            <w:tcW w:w="1918" w:type="dxa"/>
            <w:tcBorders>
              <w:top w:val="nil"/>
              <w:right w:val="nil"/>
            </w:tcBorders>
          </w:tcPr>
          <w:p w14:paraId="5C90378D" w14:textId="77777777" w:rsidR="00D64392" w:rsidRPr="00E07B74" w:rsidRDefault="00D64392" w:rsidP="00DB76B8">
            <w:pPr>
              <w:ind w:left="57"/>
              <w:rPr>
                <w:rFonts w:cs="Times New Roman"/>
                <w:bCs/>
                <w:sz w:val="24"/>
                <w:szCs w:val="24"/>
              </w:rPr>
            </w:pPr>
            <w:r w:rsidRPr="00E07B74">
              <w:rPr>
                <w:rFonts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3AFF264" w14:textId="77777777" w:rsidR="00D64392" w:rsidRPr="00A43381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46.5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F2BBD3" w14:textId="77777777" w:rsidR="00D64392" w:rsidRPr="00A43381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38.3+2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C4ACC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E2FF9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5.3+9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368AF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60.3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3B38E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4C07FC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4.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4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B0745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7.1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5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FB2A8CD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0.345</w:t>
            </w:r>
          </w:p>
        </w:tc>
      </w:tr>
      <w:tr w:rsidR="00D64392" w:rsidRPr="008C7486" w14:paraId="76C7CEA9" w14:textId="77777777" w:rsidTr="00795296">
        <w:trPr>
          <w:trHeight w:val="92"/>
        </w:trPr>
        <w:tc>
          <w:tcPr>
            <w:tcW w:w="1918" w:type="dxa"/>
            <w:tcBorders>
              <w:right w:val="nil"/>
            </w:tcBorders>
          </w:tcPr>
          <w:p w14:paraId="1FD8E3EA" w14:textId="77777777" w:rsidR="00D64392" w:rsidRPr="00DB76B8" w:rsidRDefault="00D64392" w:rsidP="00DB76B8">
            <w:pPr>
              <w:ind w:left="57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DB76B8">
              <w:rPr>
                <w:rFonts w:cs="Times New Roman"/>
                <w:bCs/>
                <w:i/>
                <w:iCs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AC4393" w14:textId="77777777" w:rsidR="00D64392" w:rsidRPr="00A43381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45.5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4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947C1" w14:textId="77777777" w:rsidR="00D64392" w:rsidRPr="00A43381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20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4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2796D" w14:textId="7DBB6F18" w:rsidR="00D64392" w:rsidRPr="00A43381" w:rsidRDefault="00747BB9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</w:t>
            </w:r>
            <w:r w:rsidR="00D64392"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91AEB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3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6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A9EC8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55.4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A50C5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987E7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6.3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4FB04F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5.8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7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72BCF98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0.898</w:t>
            </w:r>
          </w:p>
        </w:tc>
      </w:tr>
      <w:tr w:rsidR="00D64392" w:rsidRPr="008C7486" w14:paraId="17AD60A1" w14:textId="77777777" w:rsidTr="00795296">
        <w:trPr>
          <w:trHeight w:val="92"/>
        </w:trPr>
        <w:tc>
          <w:tcPr>
            <w:tcW w:w="1918" w:type="dxa"/>
            <w:tcBorders>
              <w:right w:val="nil"/>
            </w:tcBorders>
          </w:tcPr>
          <w:p w14:paraId="6A501E6E" w14:textId="77777777" w:rsidR="00D64392" w:rsidRPr="00DB76B8" w:rsidRDefault="00D64392" w:rsidP="00DB76B8">
            <w:pPr>
              <w:ind w:left="57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DB76B8">
              <w:rPr>
                <w:rFonts w:cs="Times New Roman"/>
                <w:bCs/>
                <w:i/>
                <w:iCs/>
                <w:sz w:val="24"/>
                <w:szCs w:val="24"/>
              </w:rPr>
              <w:t>BacF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EAC57AD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59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AC4909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36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AB928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E1A09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8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99154" w14:textId="5D741F9B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58.3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="006B23DF">
              <w:rPr>
                <w:rFonts w:cs="Times New Roman"/>
                <w:sz w:val="24"/>
                <w:szCs w:val="24"/>
              </w:rPr>
              <w:t>0</w:t>
            </w:r>
            <w:r w:rsidRPr="00A43381">
              <w:rPr>
                <w:rFonts w:cs="Times New Roman"/>
                <w:sz w:val="24"/>
                <w:szCs w:val="24"/>
              </w:rPr>
              <w:t>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916FD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E3A8B9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6.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9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C9F9E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7.3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144525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0.906</w:t>
            </w:r>
          </w:p>
        </w:tc>
      </w:tr>
      <w:tr w:rsidR="00D64392" w:rsidRPr="008C7486" w14:paraId="4A6E7A48" w14:textId="77777777" w:rsidTr="00795296">
        <w:trPr>
          <w:trHeight w:val="92"/>
        </w:trPr>
        <w:tc>
          <w:tcPr>
            <w:tcW w:w="1918" w:type="dxa"/>
            <w:tcBorders>
              <w:bottom w:val="nil"/>
              <w:right w:val="nil"/>
            </w:tcBorders>
          </w:tcPr>
          <w:p w14:paraId="7160BF33" w14:textId="77777777" w:rsidR="00D64392" w:rsidRPr="00DB76B8" w:rsidRDefault="00D64392" w:rsidP="00DB76B8">
            <w:pPr>
              <w:ind w:left="57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DB76B8">
              <w:rPr>
                <w:rFonts w:cs="Times New Roman"/>
                <w:bCs/>
                <w:i/>
                <w:iCs/>
                <w:sz w:val="24"/>
                <w:szCs w:val="24"/>
              </w:rPr>
              <w:t>Lac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0901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45.5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0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4067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42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B5D6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CDDA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0.5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4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EE874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62.3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89631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866D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2.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6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FFF62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6.6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5.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508C6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D64392" w:rsidRPr="008C7486" w14:paraId="386238E3" w14:textId="77777777" w:rsidTr="00795296">
        <w:trPr>
          <w:trHeight w:val="92"/>
        </w:trPr>
        <w:tc>
          <w:tcPr>
            <w:tcW w:w="1918" w:type="dxa"/>
            <w:tcBorders>
              <w:top w:val="single" w:sz="4" w:space="0" w:color="auto"/>
              <w:bottom w:val="nil"/>
              <w:right w:val="nil"/>
            </w:tcBorders>
          </w:tcPr>
          <w:p w14:paraId="0B55FAA5" w14:textId="77777777" w:rsidR="00D64392" w:rsidRPr="00A43381" w:rsidRDefault="00D64392" w:rsidP="00DB76B8">
            <w:pPr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A43381">
              <w:rPr>
                <w:rFonts w:cs="Times New Roman"/>
                <w:b/>
                <w:i/>
                <w:iCs/>
                <w:sz w:val="24"/>
                <w:szCs w:val="24"/>
              </w:rPr>
              <w:t>Trial 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D4149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E9A4F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2AE3A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2C5B5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7740A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B81D1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01520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7638A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262BA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D64392" w:rsidRPr="008C7486" w14:paraId="41F0922E" w14:textId="77777777" w:rsidTr="00795296">
        <w:trPr>
          <w:trHeight w:val="92"/>
        </w:trPr>
        <w:tc>
          <w:tcPr>
            <w:tcW w:w="1918" w:type="dxa"/>
            <w:tcBorders>
              <w:top w:val="nil"/>
              <w:right w:val="nil"/>
            </w:tcBorders>
          </w:tcPr>
          <w:p w14:paraId="2B2D2299" w14:textId="77777777" w:rsidR="00D64392" w:rsidRPr="00E07B74" w:rsidRDefault="00D64392" w:rsidP="00DB76B8">
            <w:pPr>
              <w:ind w:left="57"/>
              <w:rPr>
                <w:rFonts w:cs="Times New Roman"/>
                <w:bCs/>
                <w:sz w:val="24"/>
                <w:szCs w:val="24"/>
              </w:rPr>
            </w:pPr>
            <w:r w:rsidRPr="00E07B74">
              <w:rPr>
                <w:rFonts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D952204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26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46FCDF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67.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FD5F3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F8414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0.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7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A9A9B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4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9EDA7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0.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8ED2C4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0.1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38A4C3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1.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6.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15948B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cs="Times New Roman"/>
                <w:i/>
                <w:iCs/>
                <w:sz w:val="24"/>
                <w:szCs w:val="24"/>
              </w:rPr>
              <w:t>0.992</w:t>
            </w:r>
          </w:p>
        </w:tc>
      </w:tr>
      <w:tr w:rsidR="00D64392" w:rsidRPr="008C7486" w14:paraId="48349BC5" w14:textId="77777777" w:rsidTr="00795296">
        <w:trPr>
          <w:trHeight w:val="92"/>
        </w:trPr>
        <w:tc>
          <w:tcPr>
            <w:tcW w:w="1918" w:type="dxa"/>
            <w:tcBorders>
              <w:right w:val="nil"/>
            </w:tcBorders>
          </w:tcPr>
          <w:p w14:paraId="4524C7F3" w14:textId="77777777" w:rsidR="00D64392" w:rsidRPr="00E07B74" w:rsidRDefault="00D64392" w:rsidP="00DB76B8">
            <w:pPr>
              <w:ind w:left="57"/>
              <w:rPr>
                <w:rFonts w:cs="Times New Roman"/>
                <w:bCs/>
                <w:sz w:val="24"/>
                <w:szCs w:val="24"/>
              </w:rPr>
            </w:pPr>
            <w:r w:rsidRPr="00E07B74">
              <w:rPr>
                <w:rFonts w:cs="Times New Roman"/>
                <w:bCs/>
                <w:sz w:val="24"/>
                <w:szCs w:val="24"/>
              </w:rPr>
              <w:t>Antibioti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F179BEE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13.6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5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C5CD75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78.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7CCBC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609DC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34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6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5144A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6.6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82CC9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DABC96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9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1AEB7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1.1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1895B9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cs="Times New Roman"/>
                <w:i/>
                <w:iCs/>
                <w:sz w:val="24"/>
                <w:szCs w:val="24"/>
              </w:rPr>
              <w:t>0.978</w:t>
            </w:r>
          </w:p>
        </w:tc>
      </w:tr>
      <w:tr w:rsidR="002238AA" w:rsidRPr="00A43381" w14:paraId="6B677C2E" w14:textId="77777777" w:rsidTr="00795296">
        <w:trPr>
          <w:trHeight w:val="92"/>
        </w:trPr>
        <w:tc>
          <w:tcPr>
            <w:tcW w:w="1918" w:type="dxa"/>
            <w:tcBorders>
              <w:right w:val="nil"/>
            </w:tcBorders>
          </w:tcPr>
          <w:p w14:paraId="2548ABEF" w14:textId="77777777" w:rsidR="00D64392" w:rsidRPr="00E07B74" w:rsidRDefault="00D64392" w:rsidP="00DB76B8">
            <w:pPr>
              <w:ind w:left="57"/>
              <w:rPr>
                <w:rFonts w:cs="Times New Roman"/>
                <w:bCs/>
                <w:sz w:val="24"/>
                <w:szCs w:val="24"/>
              </w:rPr>
            </w:pPr>
            <w:r w:rsidRPr="00E07B74">
              <w:rPr>
                <w:rFonts w:cs="Times New Roman"/>
                <w:bCs/>
                <w:sz w:val="24"/>
                <w:szCs w:val="24"/>
              </w:rPr>
              <w:t>Probiotics 0-10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FF8C1B8" w14:textId="5255DB8D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18.7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6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C9E24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80.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B8CF2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AC66E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7.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9.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B2B5F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40.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BCB4D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B3497B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4.8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69494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0.3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2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4EC1A3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cs="Times New Roman"/>
                <w:i/>
                <w:iCs/>
                <w:sz w:val="24"/>
                <w:szCs w:val="24"/>
              </w:rPr>
              <w:t>0.147</w:t>
            </w:r>
          </w:p>
        </w:tc>
      </w:tr>
      <w:tr w:rsidR="00D64392" w:rsidRPr="008C7486" w14:paraId="3E8BA1A4" w14:textId="77777777" w:rsidTr="00795296">
        <w:trPr>
          <w:trHeight w:val="92"/>
        </w:trPr>
        <w:tc>
          <w:tcPr>
            <w:tcW w:w="1918" w:type="dxa"/>
            <w:tcBorders>
              <w:right w:val="nil"/>
            </w:tcBorders>
          </w:tcPr>
          <w:p w14:paraId="7C13D51D" w14:textId="77777777" w:rsidR="00D64392" w:rsidRPr="00E07B74" w:rsidRDefault="00D64392" w:rsidP="00DB76B8">
            <w:pPr>
              <w:ind w:left="57"/>
              <w:rPr>
                <w:rFonts w:cs="Times New Roman"/>
                <w:bCs/>
                <w:sz w:val="24"/>
                <w:szCs w:val="24"/>
              </w:rPr>
            </w:pPr>
            <w:r w:rsidRPr="00E07B74">
              <w:rPr>
                <w:rFonts w:cs="Times New Roman"/>
                <w:bCs/>
                <w:sz w:val="24"/>
                <w:szCs w:val="24"/>
              </w:rPr>
              <w:t>Probiotics 0-35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3A2A9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13.0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4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4013C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81.2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6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064D1" w14:textId="77777777" w:rsidR="00D64392" w:rsidRPr="00A43381" w:rsidRDefault="00D64392" w:rsidP="00CE281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86FE1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26.4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8EF4B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38.1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0E0F2" w14:textId="77777777" w:rsidR="00D64392" w:rsidRPr="00A43381" w:rsidRDefault="00D64392" w:rsidP="00CE281A">
            <w:pPr>
              <w:widowControl w:val="0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0.1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26F72" w14:textId="77777777" w:rsidR="00D64392" w:rsidRPr="00A43381" w:rsidRDefault="00D64392" w:rsidP="00CE28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4.6</w:t>
            </w:r>
            <w:r>
              <w:rPr>
                <w:rFonts w:cs="Times New Roman"/>
                <w:sz w:val="24"/>
                <w:szCs w:val="24"/>
              </w:rPr>
              <w:t>±</w:t>
            </w:r>
            <w:r w:rsidRPr="00A43381">
              <w:rPr>
                <w:rFonts w:cs="Times New Roman"/>
                <w:sz w:val="24"/>
                <w:szCs w:val="24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A1F7D" w14:textId="77777777" w:rsidR="00D64392" w:rsidRPr="00A43381" w:rsidRDefault="00D64392" w:rsidP="00CE281A">
            <w:pPr>
              <w:widowControl w:val="0"/>
              <w:jc w:val="center"/>
              <w:rPr>
                <w:rFonts w:cs="Times New Roman"/>
                <w:sz w:val="24"/>
                <w:szCs w:val="24"/>
              </w:rPr>
            </w:pPr>
            <w:r w:rsidRPr="00A43381">
              <w:rPr>
                <w:rFonts w:cs="Times New Roman"/>
                <w:sz w:val="24"/>
                <w:szCs w:val="24"/>
              </w:rPr>
              <w:t>19.5+2.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C54B" w14:textId="77777777" w:rsidR="00D64392" w:rsidRPr="00BF0139" w:rsidRDefault="00D64392" w:rsidP="00CE281A">
            <w:pPr>
              <w:widowControl w:val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F0139">
              <w:rPr>
                <w:rFonts w:cs="Times New Roman"/>
                <w:i/>
                <w:iCs/>
                <w:sz w:val="24"/>
                <w:szCs w:val="24"/>
              </w:rPr>
              <w:t>0.316</w:t>
            </w:r>
          </w:p>
        </w:tc>
      </w:tr>
    </w:tbl>
    <w:p w14:paraId="6D32494C" w14:textId="77777777" w:rsidR="006F2862" w:rsidRDefault="00D64392" w:rsidP="006F2862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 w:rsidRPr="009D39BE">
        <w:rPr>
          <w:sz w:val="20"/>
          <w:szCs w:val="20"/>
          <w:vertAlign w:val="superscript"/>
        </w:rPr>
        <w:t>1</w:t>
      </w:r>
      <w:r w:rsidRPr="009D39BE">
        <w:rPr>
          <w:sz w:val="20"/>
          <w:szCs w:val="20"/>
        </w:rPr>
        <w:t xml:space="preserve">Values are presented as least square mean </w:t>
      </w:r>
      <w:r w:rsidRPr="009D39BE">
        <w:rPr>
          <w:rFonts w:cs="Times New Roman"/>
          <w:sz w:val="20"/>
          <w:szCs w:val="20"/>
        </w:rPr>
        <w:t>±</w:t>
      </w:r>
      <w:r w:rsidRPr="009D39BE">
        <w:rPr>
          <w:sz w:val="20"/>
          <w:szCs w:val="20"/>
        </w:rPr>
        <w:t xml:space="preserve"> SD</w:t>
      </w:r>
      <w:r>
        <w:rPr>
          <w:rFonts w:cs="Times New Roman"/>
          <w:sz w:val="24"/>
          <w:szCs w:val="24"/>
        </w:rPr>
        <w:t>.</w:t>
      </w:r>
    </w:p>
    <w:p w14:paraId="3D32D8B4" w14:textId="77777777" w:rsidR="006F2862" w:rsidRDefault="006F2862" w:rsidP="006F2862">
      <w:pPr>
        <w:spacing w:after="0" w:line="240" w:lineRule="auto"/>
        <w:rPr>
          <w:rFonts w:cs="Times New Roman"/>
          <w:b/>
          <w:bCs/>
          <w:sz w:val="24"/>
          <w:szCs w:val="24"/>
        </w:rPr>
        <w:sectPr w:rsidR="006F2862" w:rsidSect="00FB2FE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0B7C298" w14:textId="0EB172A8" w:rsidR="00D64392" w:rsidRDefault="00D64392" w:rsidP="006F2862">
      <w:pPr>
        <w:spacing w:after="0" w:line="240" w:lineRule="auto"/>
        <w:rPr>
          <w:rFonts w:cs="Times New Roman"/>
          <w:sz w:val="24"/>
          <w:szCs w:val="24"/>
        </w:rPr>
      </w:pPr>
      <w:r w:rsidRPr="008012F5">
        <w:rPr>
          <w:rFonts w:cs="Times New Roman"/>
          <w:b/>
          <w:sz w:val="24"/>
          <w:szCs w:val="24"/>
          <w:highlight w:val="yellow"/>
        </w:rPr>
        <w:lastRenderedPageBreak/>
        <w:t xml:space="preserve">Table </w:t>
      </w:r>
      <w:r w:rsidRPr="008012F5">
        <w:rPr>
          <w:rFonts w:cs="Times New Roman"/>
          <w:b/>
          <w:bCs/>
          <w:sz w:val="24"/>
          <w:szCs w:val="24"/>
          <w:highlight w:val="yellow"/>
        </w:rPr>
        <w:t>S</w:t>
      </w:r>
      <w:r w:rsidR="008012F5" w:rsidRPr="008012F5">
        <w:rPr>
          <w:rFonts w:cs="Times New Roman"/>
          <w:b/>
          <w:bCs/>
          <w:sz w:val="24"/>
          <w:szCs w:val="24"/>
          <w:highlight w:val="yellow"/>
        </w:rPr>
        <w:t>2</w:t>
      </w:r>
      <w:r w:rsidRPr="00CD16BB">
        <w:rPr>
          <w:rFonts w:cs="Times New Roman"/>
          <w:sz w:val="24"/>
          <w:szCs w:val="24"/>
        </w:rPr>
        <w:t xml:space="preserve"> Effects of probiotic administration on </w:t>
      </w:r>
      <w:r>
        <w:rPr>
          <w:rFonts w:cs="Times New Roman"/>
          <w:sz w:val="24"/>
          <w:szCs w:val="24"/>
        </w:rPr>
        <w:t xml:space="preserve">short chain fatty acid </w:t>
      </w:r>
      <w:r w:rsidRPr="00CD16BB">
        <w:rPr>
          <w:rFonts w:cs="Times New Roman"/>
          <w:sz w:val="24"/>
          <w:szCs w:val="24"/>
        </w:rPr>
        <w:t xml:space="preserve">concentration in jejunal and </w:t>
      </w:r>
      <w:proofErr w:type="spellStart"/>
      <w:r w:rsidRPr="00CD16BB">
        <w:rPr>
          <w:rFonts w:cs="Times New Roman"/>
          <w:sz w:val="24"/>
          <w:szCs w:val="24"/>
        </w:rPr>
        <w:t>caecal</w:t>
      </w:r>
      <w:proofErr w:type="spellEnd"/>
      <w:r w:rsidRPr="00CD16BB">
        <w:rPr>
          <w:rFonts w:cs="Times New Roman"/>
          <w:sz w:val="24"/>
          <w:szCs w:val="24"/>
        </w:rPr>
        <w:t xml:space="preserve"> contents </w:t>
      </w:r>
      <w:r>
        <w:rPr>
          <w:rFonts w:cs="Times New Roman"/>
          <w:sz w:val="24"/>
          <w:szCs w:val="24"/>
        </w:rPr>
        <w:t>(</w:t>
      </w:r>
      <w:r w:rsidRPr="00CD16BB">
        <w:rPr>
          <w:rFonts w:cs="Times New Roman"/>
          <w:sz w:val="24"/>
          <w:szCs w:val="24"/>
        </w:rPr>
        <w:t>Trial 1</w:t>
      </w:r>
      <w:r>
        <w:rPr>
          <w:rFonts w:cs="Times New Roman"/>
          <w:sz w:val="24"/>
          <w:szCs w:val="24"/>
        </w:rPr>
        <w:t>)</w:t>
      </w:r>
      <w:r w:rsidRPr="00CD16BB">
        <w:rPr>
          <w:rFonts w:cs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490"/>
        <w:gridCol w:w="1428"/>
        <w:gridCol w:w="1623"/>
        <w:gridCol w:w="1463"/>
        <w:gridCol w:w="1742"/>
        <w:gridCol w:w="1502"/>
        <w:gridCol w:w="1730"/>
        <w:gridCol w:w="1396"/>
      </w:tblGrid>
      <w:tr w:rsidR="00D64392" w14:paraId="4D6ADF31" w14:textId="77777777" w:rsidTr="00CE281A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4B108ED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6B03F6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Formic aci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27DC51C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Acetic aci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6DFFA9D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Succinic aci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422D7A7" w14:textId="3C5639D6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But</w:t>
            </w:r>
            <w:r w:rsidR="00BF0139">
              <w:rPr>
                <w:rFonts w:cs="Times New Roman"/>
                <w:sz w:val="24"/>
                <w:szCs w:val="24"/>
              </w:rPr>
              <w:t>y</w:t>
            </w:r>
            <w:r w:rsidRPr="003E2288">
              <w:rPr>
                <w:rFonts w:cs="Times New Roman"/>
                <w:sz w:val="24"/>
                <w:szCs w:val="24"/>
              </w:rPr>
              <w:t>ric aci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7B7C69C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Isovaleric aci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04B173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Valeric acid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BC5F92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Propionic acid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4F38610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Lactic acid</w:t>
            </w:r>
          </w:p>
        </w:tc>
      </w:tr>
      <w:tr w:rsidR="00D64392" w14:paraId="069AEF4E" w14:textId="77777777" w:rsidTr="00CE281A">
        <w:tc>
          <w:tcPr>
            <w:tcW w:w="1217" w:type="dxa"/>
            <w:tcBorders>
              <w:top w:val="single" w:sz="4" w:space="0" w:color="auto"/>
            </w:tcBorders>
          </w:tcPr>
          <w:p w14:paraId="18012A4D" w14:textId="77777777" w:rsidR="00D64392" w:rsidRPr="003E2288" w:rsidRDefault="00D64392" w:rsidP="0093077C">
            <w:pPr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Day 7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FC09B1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B0AE0B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B5C26E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94D0B8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BC079A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207272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5775BAD7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A8DA25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14:paraId="1572079B" w14:textId="77777777" w:rsidTr="00CE281A">
        <w:tc>
          <w:tcPr>
            <w:tcW w:w="1217" w:type="dxa"/>
          </w:tcPr>
          <w:p w14:paraId="00DB402F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Jejunum</w:t>
            </w:r>
          </w:p>
        </w:tc>
        <w:tc>
          <w:tcPr>
            <w:tcW w:w="1490" w:type="dxa"/>
          </w:tcPr>
          <w:p w14:paraId="7639EB11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26FBDA8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26FB028D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69D93B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6638D20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2CDE751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</w:tcPr>
          <w:p w14:paraId="6D3EDAAE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1F58318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14:paraId="3CCF3E7A" w14:textId="77777777" w:rsidTr="00CE281A">
        <w:tc>
          <w:tcPr>
            <w:tcW w:w="1217" w:type="dxa"/>
          </w:tcPr>
          <w:p w14:paraId="529A71D1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490" w:type="dxa"/>
          </w:tcPr>
          <w:p w14:paraId="0A0D34B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5±1.11</w:t>
            </w:r>
          </w:p>
        </w:tc>
        <w:tc>
          <w:tcPr>
            <w:tcW w:w="1428" w:type="dxa"/>
          </w:tcPr>
          <w:p w14:paraId="37AC4FDC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.2±0.32</w:t>
            </w:r>
          </w:p>
        </w:tc>
        <w:tc>
          <w:tcPr>
            <w:tcW w:w="1623" w:type="dxa"/>
          </w:tcPr>
          <w:p w14:paraId="68807CAB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0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63" w:type="dxa"/>
          </w:tcPr>
          <w:p w14:paraId="243B8C7B" w14:textId="0A24F92E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1B8914CA" w14:textId="63EC589E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74EF5582" w14:textId="7D6F7302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1CB04B0C" w14:textId="7A9B58DC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323BD7B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0±2.18</w:t>
            </w:r>
          </w:p>
        </w:tc>
      </w:tr>
      <w:tr w:rsidR="00D64392" w14:paraId="47C4C981" w14:textId="77777777" w:rsidTr="00CE281A">
        <w:tc>
          <w:tcPr>
            <w:tcW w:w="1217" w:type="dxa"/>
          </w:tcPr>
          <w:p w14:paraId="759CB498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1490" w:type="dxa"/>
          </w:tcPr>
          <w:p w14:paraId="17C9291A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5±1.21</w:t>
            </w:r>
          </w:p>
        </w:tc>
        <w:tc>
          <w:tcPr>
            <w:tcW w:w="1428" w:type="dxa"/>
          </w:tcPr>
          <w:p w14:paraId="1B3A83E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2±0.39</w:t>
            </w:r>
          </w:p>
        </w:tc>
        <w:tc>
          <w:tcPr>
            <w:tcW w:w="1623" w:type="dxa"/>
          </w:tcPr>
          <w:p w14:paraId="2EE38E10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±0.0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3" w:type="dxa"/>
          </w:tcPr>
          <w:p w14:paraId="6ACDBE6C" w14:textId="67150982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720F216E" w14:textId="7463C401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49825DE4" w14:textId="2620BAAC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2958C115" w14:textId="1019AC08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4CF40085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0±2.54</w:t>
            </w:r>
          </w:p>
        </w:tc>
      </w:tr>
      <w:tr w:rsidR="00D64392" w14:paraId="47B39D5A" w14:textId="77777777" w:rsidTr="00CE281A">
        <w:tc>
          <w:tcPr>
            <w:tcW w:w="1217" w:type="dxa"/>
          </w:tcPr>
          <w:p w14:paraId="637335E0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BacF</w:t>
            </w:r>
            <w:proofErr w:type="spellEnd"/>
          </w:p>
        </w:tc>
        <w:tc>
          <w:tcPr>
            <w:tcW w:w="1490" w:type="dxa"/>
          </w:tcPr>
          <w:p w14:paraId="55E6AE50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0±1.10</w:t>
            </w:r>
          </w:p>
        </w:tc>
        <w:tc>
          <w:tcPr>
            <w:tcW w:w="1428" w:type="dxa"/>
          </w:tcPr>
          <w:p w14:paraId="0DBA080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3±0.35</w:t>
            </w:r>
          </w:p>
        </w:tc>
        <w:tc>
          <w:tcPr>
            <w:tcW w:w="1623" w:type="dxa"/>
          </w:tcPr>
          <w:p w14:paraId="34D2F3FF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63" w:type="dxa"/>
          </w:tcPr>
          <w:p w14:paraId="1BE7565B" w14:textId="69EC0CBB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14E896EF" w14:textId="70206C23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39F3194E" w14:textId="335AB95D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3E1E8DF1" w14:textId="3F2D4CD4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353830C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1.2±2.18</w:t>
            </w:r>
          </w:p>
        </w:tc>
      </w:tr>
      <w:tr w:rsidR="00D64392" w14:paraId="6F6D174B" w14:textId="77777777" w:rsidTr="00CE281A">
        <w:tc>
          <w:tcPr>
            <w:tcW w:w="1217" w:type="dxa"/>
          </w:tcPr>
          <w:p w14:paraId="50A870D8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LacS</w:t>
            </w:r>
            <w:proofErr w:type="spellEnd"/>
          </w:p>
        </w:tc>
        <w:tc>
          <w:tcPr>
            <w:tcW w:w="1490" w:type="dxa"/>
          </w:tcPr>
          <w:p w14:paraId="68FDDE91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1±1.10</w:t>
            </w:r>
          </w:p>
        </w:tc>
        <w:tc>
          <w:tcPr>
            <w:tcW w:w="1428" w:type="dxa"/>
          </w:tcPr>
          <w:p w14:paraId="6E50412E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8±0.32</w:t>
            </w:r>
          </w:p>
        </w:tc>
        <w:tc>
          <w:tcPr>
            <w:tcW w:w="1623" w:type="dxa"/>
          </w:tcPr>
          <w:p w14:paraId="17E1801E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4±0.0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3" w:type="dxa"/>
          </w:tcPr>
          <w:p w14:paraId="40FCC2DC" w14:textId="564ABA59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3BCC4219" w14:textId="07A98FB0" w:rsidR="00D64392" w:rsidRPr="00332E84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26107A32" w14:textId="28B5439B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612CA415" w14:textId="1328B971" w:rsidR="00D64392" w:rsidRPr="003E2288" w:rsidRDefault="00736C47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089FA441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2±2.18</w:t>
            </w:r>
          </w:p>
        </w:tc>
      </w:tr>
      <w:tr w:rsidR="00D64392" w14:paraId="50F1988F" w14:textId="77777777" w:rsidTr="00CE281A">
        <w:tc>
          <w:tcPr>
            <w:tcW w:w="1217" w:type="dxa"/>
            <w:tcBorders>
              <w:bottom w:val="single" w:sz="4" w:space="0" w:color="auto"/>
            </w:tcBorders>
          </w:tcPr>
          <w:p w14:paraId="4723959A" w14:textId="77777777" w:rsidR="00D64392" w:rsidRPr="003E2288" w:rsidRDefault="00D64392" w:rsidP="00954E98">
            <w:pPr>
              <w:ind w:left="57"/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B2F0A70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98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6B04E3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132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04B49009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E0661C5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5E17464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53B188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272840E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E4F3D5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398</w:t>
            </w:r>
          </w:p>
        </w:tc>
      </w:tr>
      <w:tr w:rsidR="00D64392" w14:paraId="617C07FC" w14:textId="77777777" w:rsidTr="00CE281A">
        <w:tc>
          <w:tcPr>
            <w:tcW w:w="1217" w:type="dxa"/>
            <w:tcBorders>
              <w:top w:val="single" w:sz="4" w:space="0" w:color="auto"/>
            </w:tcBorders>
          </w:tcPr>
          <w:p w14:paraId="5F76913F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aecum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2AEFBEC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E0364F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34689CB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420EDA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E4A6015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654F0D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53A8B24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9CB90B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14:paraId="565FFA86" w14:textId="77777777" w:rsidTr="00CE281A">
        <w:tc>
          <w:tcPr>
            <w:tcW w:w="1217" w:type="dxa"/>
          </w:tcPr>
          <w:p w14:paraId="6E4B3545" w14:textId="77777777" w:rsidR="00D64392" w:rsidRPr="003E2288" w:rsidRDefault="00D64392" w:rsidP="00862B7E">
            <w:pPr>
              <w:ind w:left="57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490" w:type="dxa"/>
          </w:tcPr>
          <w:p w14:paraId="5647996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6.7±1.01</w:t>
            </w:r>
          </w:p>
        </w:tc>
        <w:tc>
          <w:tcPr>
            <w:tcW w:w="1428" w:type="dxa"/>
          </w:tcPr>
          <w:p w14:paraId="13D47EF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2±1.52</w:t>
            </w:r>
            <w:r w:rsidRPr="003E2288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23" w:type="dxa"/>
          </w:tcPr>
          <w:p w14:paraId="5A170026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6.3±1.80</w:t>
            </w:r>
          </w:p>
        </w:tc>
        <w:tc>
          <w:tcPr>
            <w:tcW w:w="1463" w:type="dxa"/>
          </w:tcPr>
          <w:p w14:paraId="3F6DA3C5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2.5±0.74</w:t>
            </w:r>
          </w:p>
        </w:tc>
        <w:tc>
          <w:tcPr>
            <w:tcW w:w="1742" w:type="dxa"/>
          </w:tcPr>
          <w:p w14:paraId="6C30A0F8" w14:textId="5B9FF76D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209C3338" w14:textId="1FDBB760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2365BF31" w14:textId="3D59E9C8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11647818" w14:textId="34E4FDEF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2D090C2E" w14:textId="77777777" w:rsidTr="00CE281A">
        <w:tc>
          <w:tcPr>
            <w:tcW w:w="1217" w:type="dxa"/>
          </w:tcPr>
          <w:p w14:paraId="3B1ABD4C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1490" w:type="dxa"/>
          </w:tcPr>
          <w:p w14:paraId="0BDCE58E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5±1.13</w:t>
            </w:r>
          </w:p>
        </w:tc>
        <w:tc>
          <w:tcPr>
            <w:tcW w:w="1428" w:type="dxa"/>
          </w:tcPr>
          <w:p w14:paraId="345F1D01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0.9±1.52</w:t>
            </w:r>
            <w:r w:rsidRPr="003E228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3" w:type="dxa"/>
          </w:tcPr>
          <w:p w14:paraId="3FE86D7B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2.2±1.96</w:t>
            </w:r>
          </w:p>
        </w:tc>
        <w:tc>
          <w:tcPr>
            <w:tcW w:w="1463" w:type="dxa"/>
          </w:tcPr>
          <w:p w14:paraId="52BCD16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3.4±0.74</w:t>
            </w:r>
          </w:p>
        </w:tc>
        <w:tc>
          <w:tcPr>
            <w:tcW w:w="1742" w:type="dxa"/>
          </w:tcPr>
          <w:p w14:paraId="30BA9F28" w14:textId="0F7E289B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02789E99" w14:textId="70F8BD54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6868F79F" w14:textId="17935E5B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1DF076C4" w14:textId="4E018066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4CC5951B" w14:textId="77777777" w:rsidTr="00CE281A">
        <w:tc>
          <w:tcPr>
            <w:tcW w:w="1217" w:type="dxa"/>
          </w:tcPr>
          <w:p w14:paraId="4F25056B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BacF</w:t>
            </w:r>
            <w:proofErr w:type="spellEnd"/>
          </w:p>
        </w:tc>
        <w:tc>
          <w:tcPr>
            <w:tcW w:w="1490" w:type="dxa"/>
          </w:tcPr>
          <w:p w14:paraId="5A4DC95D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5.1±1.03</w:t>
            </w:r>
          </w:p>
        </w:tc>
        <w:tc>
          <w:tcPr>
            <w:tcW w:w="1428" w:type="dxa"/>
          </w:tcPr>
          <w:p w14:paraId="7532D96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2.9±1.67</w:t>
            </w:r>
            <w:r w:rsidRPr="003E2288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3" w:type="dxa"/>
          </w:tcPr>
          <w:p w14:paraId="3ACB8F2D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4.6±1.80</w:t>
            </w:r>
          </w:p>
        </w:tc>
        <w:tc>
          <w:tcPr>
            <w:tcW w:w="1463" w:type="dxa"/>
          </w:tcPr>
          <w:p w14:paraId="2E4078E8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8±0.81</w:t>
            </w:r>
          </w:p>
        </w:tc>
        <w:tc>
          <w:tcPr>
            <w:tcW w:w="1742" w:type="dxa"/>
          </w:tcPr>
          <w:p w14:paraId="7A6B21A9" w14:textId="7AF8EA2E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7AF7583C" w14:textId="4DC10D56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7E010222" w14:textId="0E3BD76E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07BBDACD" w14:textId="0E6867DB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5A3E95A6" w14:textId="77777777" w:rsidTr="00CE281A">
        <w:tc>
          <w:tcPr>
            <w:tcW w:w="1217" w:type="dxa"/>
          </w:tcPr>
          <w:p w14:paraId="52F61435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LacS</w:t>
            </w:r>
            <w:proofErr w:type="spellEnd"/>
          </w:p>
        </w:tc>
        <w:tc>
          <w:tcPr>
            <w:tcW w:w="1490" w:type="dxa"/>
          </w:tcPr>
          <w:p w14:paraId="4572289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3±1.03</w:t>
            </w:r>
          </w:p>
        </w:tc>
        <w:tc>
          <w:tcPr>
            <w:tcW w:w="1428" w:type="dxa"/>
          </w:tcPr>
          <w:p w14:paraId="478B316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9±1.52</w:t>
            </w:r>
            <w:r w:rsidRPr="003E2288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23" w:type="dxa"/>
          </w:tcPr>
          <w:p w14:paraId="41F3C18B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5.6±1.80</w:t>
            </w:r>
          </w:p>
        </w:tc>
        <w:tc>
          <w:tcPr>
            <w:tcW w:w="1463" w:type="dxa"/>
          </w:tcPr>
          <w:p w14:paraId="3F54CC03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2.3±0.74</w:t>
            </w:r>
          </w:p>
        </w:tc>
        <w:tc>
          <w:tcPr>
            <w:tcW w:w="1742" w:type="dxa"/>
          </w:tcPr>
          <w:p w14:paraId="332352C0" w14:textId="7A730E44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6D2A6A69" w14:textId="684EA7B8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0F41361C" w14:textId="0D9ED010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53C57C4E" w14:textId="4E6BAEFA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0C2C2B54" w14:textId="77777777" w:rsidTr="00CE281A">
        <w:tc>
          <w:tcPr>
            <w:tcW w:w="1217" w:type="dxa"/>
            <w:tcBorders>
              <w:bottom w:val="single" w:sz="4" w:space="0" w:color="auto"/>
            </w:tcBorders>
          </w:tcPr>
          <w:p w14:paraId="2DFFEEED" w14:textId="77777777" w:rsidR="00D64392" w:rsidRPr="003E2288" w:rsidRDefault="00D64392" w:rsidP="00954E98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E7DC9F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38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ABA210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021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19320D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36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4603451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173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9C4018F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F7CA7A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7C37E62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784C95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D64392" w14:paraId="7F214C17" w14:textId="77777777" w:rsidTr="00CE281A">
        <w:tc>
          <w:tcPr>
            <w:tcW w:w="1217" w:type="dxa"/>
            <w:tcBorders>
              <w:top w:val="single" w:sz="4" w:space="0" w:color="auto"/>
            </w:tcBorders>
          </w:tcPr>
          <w:p w14:paraId="1586F582" w14:textId="77777777" w:rsidR="00D64392" w:rsidRPr="003E2288" w:rsidRDefault="00D64392" w:rsidP="00862B7E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Day 2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5853458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236160C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3FF88A6C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CE336B0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3B5D587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1CD82D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64217A6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3618467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14:paraId="298A9A66" w14:textId="77777777" w:rsidTr="00CE281A">
        <w:tc>
          <w:tcPr>
            <w:tcW w:w="1217" w:type="dxa"/>
          </w:tcPr>
          <w:p w14:paraId="3B71051E" w14:textId="77777777" w:rsidR="00D64392" w:rsidRPr="003E2288" w:rsidRDefault="00D64392" w:rsidP="00862B7E">
            <w:pPr>
              <w:ind w:left="57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Jejunum</w:t>
            </w:r>
          </w:p>
        </w:tc>
        <w:tc>
          <w:tcPr>
            <w:tcW w:w="1490" w:type="dxa"/>
          </w:tcPr>
          <w:p w14:paraId="79DE25FD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5A644FCC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</w:tcPr>
          <w:p w14:paraId="55562CBC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</w:tcPr>
          <w:p w14:paraId="65FF0A27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</w:tcPr>
          <w:p w14:paraId="04355C8E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E2C53A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</w:tcPr>
          <w:p w14:paraId="559223F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627B26C1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14:paraId="5A804CF4" w14:textId="77777777" w:rsidTr="00CE281A">
        <w:tc>
          <w:tcPr>
            <w:tcW w:w="1217" w:type="dxa"/>
          </w:tcPr>
          <w:p w14:paraId="4551FE31" w14:textId="77777777" w:rsidR="00D64392" w:rsidRPr="003E2288" w:rsidRDefault="00D64392" w:rsidP="00862B7E">
            <w:pPr>
              <w:ind w:left="57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490" w:type="dxa"/>
          </w:tcPr>
          <w:p w14:paraId="75916E0C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.6±0.97</w:t>
            </w:r>
          </w:p>
        </w:tc>
        <w:tc>
          <w:tcPr>
            <w:tcW w:w="1428" w:type="dxa"/>
          </w:tcPr>
          <w:p w14:paraId="6737B0CD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2±0.18</w:t>
            </w:r>
          </w:p>
        </w:tc>
        <w:tc>
          <w:tcPr>
            <w:tcW w:w="1623" w:type="dxa"/>
          </w:tcPr>
          <w:p w14:paraId="5E869EC8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4±0.04</w:t>
            </w:r>
          </w:p>
        </w:tc>
        <w:tc>
          <w:tcPr>
            <w:tcW w:w="1463" w:type="dxa"/>
          </w:tcPr>
          <w:p w14:paraId="6D865797" w14:textId="5948E7D0" w:rsidR="00D64392" w:rsidRPr="00332E84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55DB1C23" w14:textId="4C52268B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51D3544A" w14:textId="60AF7852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3355721A" w14:textId="2E512495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70071367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6±2.12</w:t>
            </w:r>
          </w:p>
        </w:tc>
      </w:tr>
      <w:tr w:rsidR="00D64392" w14:paraId="6BBF7E35" w14:textId="77777777" w:rsidTr="00CE281A">
        <w:tc>
          <w:tcPr>
            <w:tcW w:w="1217" w:type="dxa"/>
          </w:tcPr>
          <w:p w14:paraId="07151445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1490" w:type="dxa"/>
          </w:tcPr>
          <w:p w14:paraId="4EB7568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2.9±0.90</w:t>
            </w:r>
          </w:p>
        </w:tc>
        <w:tc>
          <w:tcPr>
            <w:tcW w:w="1428" w:type="dxa"/>
          </w:tcPr>
          <w:p w14:paraId="6A808E5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2±0.16</w:t>
            </w:r>
          </w:p>
        </w:tc>
        <w:tc>
          <w:tcPr>
            <w:tcW w:w="1623" w:type="dxa"/>
          </w:tcPr>
          <w:p w14:paraId="60E1194F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04</w:t>
            </w:r>
          </w:p>
        </w:tc>
        <w:tc>
          <w:tcPr>
            <w:tcW w:w="1463" w:type="dxa"/>
          </w:tcPr>
          <w:p w14:paraId="3694E203" w14:textId="4C9DEA8E" w:rsidR="00D64392" w:rsidRPr="00332E84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08AF5FAA" w14:textId="5D27873F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4AF5B6AD" w14:textId="51EDD8D2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4F6DF459" w14:textId="243D5243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4843CA9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0.9±2.12</w:t>
            </w:r>
          </w:p>
        </w:tc>
      </w:tr>
      <w:tr w:rsidR="00D64392" w14:paraId="74F13EE5" w14:textId="77777777" w:rsidTr="00CE281A">
        <w:tc>
          <w:tcPr>
            <w:tcW w:w="1217" w:type="dxa"/>
          </w:tcPr>
          <w:p w14:paraId="2C59AD6B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BacF</w:t>
            </w:r>
            <w:proofErr w:type="spellEnd"/>
          </w:p>
        </w:tc>
        <w:tc>
          <w:tcPr>
            <w:tcW w:w="1490" w:type="dxa"/>
          </w:tcPr>
          <w:p w14:paraId="075EA69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.3±0.97</w:t>
            </w:r>
          </w:p>
        </w:tc>
        <w:tc>
          <w:tcPr>
            <w:tcW w:w="1428" w:type="dxa"/>
          </w:tcPr>
          <w:p w14:paraId="55296B4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7±0.15</w:t>
            </w:r>
          </w:p>
        </w:tc>
        <w:tc>
          <w:tcPr>
            <w:tcW w:w="1623" w:type="dxa"/>
          </w:tcPr>
          <w:p w14:paraId="3104A79B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4</w:t>
            </w:r>
          </w:p>
        </w:tc>
        <w:tc>
          <w:tcPr>
            <w:tcW w:w="1463" w:type="dxa"/>
          </w:tcPr>
          <w:p w14:paraId="1A9EBCFA" w14:textId="3F33F4A9" w:rsidR="00D64392" w:rsidRPr="00332E84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56C48A3A" w14:textId="28C78586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4CF7B0E1" w14:textId="636F4394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55499176" w14:textId="5E106E19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025E410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5.7±1.94</w:t>
            </w:r>
          </w:p>
        </w:tc>
      </w:tr>
      <w:tr w:rsidR="00D64392" w14:paraId="466F290E" w14:textId="77777777" w:rsidTr="00CE281A">
        <w:tc>
          <w:tcPr>
            <w:tcW w:w="1217" w:type="dxa"/>
          </w:tcPr>
          <w:p w14:paraId="6606CE7A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LacS</w:t>
            </w:r>
            <w:proofErr w:type="spellEnd"/>
          </w:p>
        </w:tc>
        <w:tc>
          <w:tcPr>
            <w:tcW w:w="1490" w:type="dxa"/>
          </w:tcPr>
          <w:p w14:paraId="2E2C15D5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.3±0.97</w:t>
            </w:r>
          </w:p>
        </w:tc>
        <w:tc>
          <w:tcPr>
            <w:tcW w:w="1428" w:type="dxa"/>
          </w:tcPr>
          <w:p w14:paraId="6C4E5B5A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2±18</w:t>
            </w:r>
          </w:p>
        </w:tc>
        <w:tc>
          <w:tcPr>
            <w:tcW w:w="1623" w:type="dxa"/>
          </w:tcPr>
          <w:p w14:paraId="151376C5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04</w:t>
            </w:r>
          </w:p>
        </w:tc>
        <w:tc>
          <w:tcPr>
            <w:tcW w:w="1463" w:type="dxa"/>
          </w:tcPr>
          <w:p w14:paraId="26C02CC6" w14:textId="794A92B5" w:rsidR="00D64392" w:rsidRPr="00332E84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</w:tcPr>
          <w:p w14:paraId="35826D2A" w14:textId="240335C5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</w:tcPr>
          <w:p w14:paraId="67A2B7CD" w14:textId="724672B4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30" w:type="dxa"/>
          </w:tcPr>
          <w:p w14:paraId="6872219D" w14:textId="2D445C24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396" w:type="dxa"/>
          </w:tcPr>
          <w:p w14:paraId="7D8084A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6.8±2.12</w:t>
            </w:r>
          </w:p>
        </w:tc>
      </w:tr>
      <w:tr w:rsidR="00D64392" w14:paraId="7563BA5E" w14:textId="77777777" w:rsidTr="00CE281A">
        <w:tc>
          <w:tcPr>
            <w:tcW w:w="1217" w:type="dxa"/>
            <w:tcBorders>
              <w:bottom w:val="single" w:sz="4" w:space="0" w:color="auto"/>
            </w:tcBorders>
          </w:tcPr>
          <w:p w14:paraId="3186E51D" w14:textId="77777777" w:rsidR="00D64392" w:rsidRPr="003E2288" w:rsidRDefault="00D64392" w:rsidP="00954E98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F105A0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49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159DBB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078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7F4EBEE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36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AFF0322" w14:textId="4C82EC35" w:rsidR="00D64392" w:rsidRPr="00332E84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427E705" w14:textId="5685585D" w:rsidR="00D64392" w:rsidRPr="00332E84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9D6A972" w14:textId="79036A67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7B2F535A" w14:textId="4A6AA360" w:rsidR="00D64392" w:rsidRPr="003E2288" w:rsidRDefault="0029342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619D94D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322</w:t>
            </w:r>
          </w:p>
        </w:tc>
      </w:tr>
      <w:tr w:rsidR="00D64392" w14:paraId="23449A6F" w14:textId="77777777" w:rsidTr="00CE281A">
        <w:tc>
          <w:tcPr>
            <w:tcW w:w="1217" w:type="dxa"/>
            <w:tcBorders>
              <w:top w:val="single" w:sz="4" w:space="0" w:color="auto"/>
            </w:tcBorders>
          </w:tcPr>
          <w:p w14:paraId="0DF1A62E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aecum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A80FA45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10DEE74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E819342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BFB30E1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E8F02C6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F6A5A5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E19AC5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9F4E6BC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D64392" w14:paraId="0B68BD9E" w14:textId="77777777" w:rsidTr="00CE281A">
        <w:tc>
          <w:tcPr>
            <w:tcW w:w="1217" w:type="dxa"/>
          </w:tcPr>
          <w:p w14:paraId="19E54987" w14:textId="77777777" w:rsidR="00D64392" w:rsidRPr="003E2288" w:rsidRDefault="00D64392" w:rsidP="00862B7E">
            <w:pPr>
              <w:ind w:left="57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490" w:type="dxa"/>
          </w:tcPr>
          <w:p w14:paraId="0C42722C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5±2.54</w:t>
            </w:r>
          </w:p>
        </w:tc>
        <w:tc>
          <w:tcPr>
            <w:tcW w:w="1428" w:type="dxa"/>
          </w:tcPr>
          <w:p w14:paraId="6C22C950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25.1±8.21</w:t>
            </w:r>
          </w:p>
        </w:tc>
        <w:tc>
          <w:tcPr>
            <w:tcW w:w="1623" w:type="dxa"/>
          </w:tcPr>
          <w:p w14:paraId="0D91FF45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.7±4.11</w:t>
            </w:r>
          </w:p>
        </w:tc>
        <w:tc>
          <w:tcPr>
            <w:tcW w:w="1463" w:type="dxa"/>
          </w:tcPr>
          <w:p w14:paraId="34FAC1A0" w14:textId="77777777" w:rsidR="00D64392" w:rsidRPr="00332E84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caps/>
                <w:sz w:val="24"/>
                <w:szCs w:val="24"/>
              </w:rPr>
              <w:t>3.3</w:t>
            </w:r>
            <w:r w:rsidRPr="00332E84">
              <w:rPr>
                <w:rFonts w:cs="Times New Roman"/>
                <w:sz w:val="24"/>
                <w:szCs w:val="24"/>
              </w:rPr>
              <w:t>±1.29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2" w:type="dxa"/>
          </w:tcPr>
          <w:p w14:paraId="12E2DC83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0±0.06</w:t>
            </w:r>
          </w:p>
        </w:tc>
        <w:tc>
          <w:tcPr>
            <w:tcW w:w="1502" w:type="dxa"/>
          </w:tcPr>
          <w:p w14:paraId="243248B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5±0.18</w:t>
            </w:r>
          </w:p>
        </w:tc>
        <w:tc>
          <w:tcPr>
            <w:tcW w:w="1730" w:type="dxa"/>
          </w:tcPr>
          <w:p w14:paraId="381C2DA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2.2±2.13</w:t>
            </w:r>
          </w:p>
        </w:tc>
        <w:tc>
          <w:tcPr>
            <w:tcW w:w="1396" w:type="dxa"/>
          </w:tcPr>
          <w:p w14:paraId="2C106112" w14:textId="445F2125" w:rsidR="00D64392" w:rsidRPr="003E2288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7A990E0A" w14:textId="77777777" w:rsidTr="00CE281A">
        <w:tc>
          <w:tcPr>
            <w:tcW w:w="1217" w:type="dxa"/>
          </w:tcPr>
          <w:p w14:paraId="4C3F1437" w14:textId="77777777" w:rsidR="00D64392" w:rsidRPr="003E2288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EntF</w:t>
            </w:r>
            <w:proofErr w:type="spellEnd"/>
          </w:p>
        </w:tc>
        <w:tc>
          <w:tcPr>
            <w:tcW w:w="1490" w:type="dxa"/>
          </w:tcPr>
          <w:p w14:paraId="2AF75634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7.7±2.94</w:t>
            </w:r>
          </w:p>
        </w:tc>
        <w:tc>
          <w:tcPr>
            <w:tcW w:w="1428" w:type="dxa"/>
          </w:tcPr>
          <w:p w14:paraId="6DB2C2A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33.7±11.61</w:t>
            </w:r>
          </w:p>
        </w:tc>
        <w:tc>
          <w:tcPr>
            <w:tcW w:w="1623" w:type="dxa"/>
          </w:tcPr>
          <w:p w14:paraId="7DE2A8F4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5.1±5.81</w:t>
            </w:r>
          </w:p>
        </w:tc>
        <w:tc>
          <w:tcPr>
            <w:tcW w:w="1463" w:type="dxa"/>
          </w:tcPr>
          <w:p w14:paraId="7B7897A4" w14:textId="77777777" w:rsidR="00D64392" w:rsidRPr="00332E84" w:rsidRDefault="00D64392" w:rsidP="00CE281A">
            <w:pPr>
              <w:jc w:val="center"/>
              <w:rPr>
                <w:rFonts w:cs="Times New Roman"/>
                <w:cap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.4±1.89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2" w:type="dxa"/>
          </w:tcPr>
          <w:p w14:paraId="5C5E6A49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2±0.09</w:t>
            </w:r>
          </w:p>
        </w:tc>
        <w:tc>
          <w:tcPr>
            <w:tcW w:w="1502" w:type="dxa"/>
          </w:tcPr>
          <w:p w14:paraId="2D20482A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9±0.25</w:t>
            </w:r>
          </w:p>
        </w:tc>
        <w:tc>
          <w:tcPr>
            <w:tcW w:w="1730" w:type="dxa"/>
          </w:tcPr>
          <w:p w14:paraId="4A7D3E56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.5±3.02</w:t>
            </w:r>
          </w:p>
        </w:tc>
        <w:tc>
          <w:tcPr>
            <w:tcW w:w="1396" w:type="dxa"/>
          </w:tcPr>
          <w:p w14:paraId="41CD433B" w14:textId="32DE0C55" w:rsidR="00D64392" w:rsidRPr="003E2288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41ED1D05" w14:textId="77777777" w:rsidTr="00CE281A">
        <w:tc>
          <w:tcPr>
            <w:tcW w:w="1217" w:type="dxa"/>
          </w:tcPr>
          <w:p w14:paraId="5CBC8D24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BacF</w:t>
            </w:r>
            <w:proofErr w:type="spellEnd"/>
          </w:p>
        </w:tc>
        <w:tc>
          <w:tcPr>
            <w:tcW w:w="1490" w:type="dxa"/>
          </w:tcPr>
          <w:p w14:paraId="487F937E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0.9±2.62</w:t>
            </w:r>
          </w:p>
        </w:tc>
        <w:tc>
          <w:tcPr>
            <w:tcW w:w="1428" w:type="dxa"/>
          </w:tcPr>
          <w:p w14:paraId="614A147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46.8±8.99</w:t>
            </w:r>
          </w:p>
        </w:tc>
        <w:tc>
          <w:tcPr>
            <w:tcW w:w="1623" w:type="dxa"/>
          </w:tcPr>
          <w:p w14:paraId="71FF6B26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5.8±4.50</w:t>
            </w:r>
          </w:p>
        </w:tc>
        <w:tc>
          <w:tcPr>
            <w:tcW w:w="1463" w:type="dxa"/>
          </w:tcPr>
          <w:p w14:paraId="6EBE75CE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8.9±1.41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2" w:type="dxa"/>
          </w:tcPr>
          <w:p w14:paraId="1BBA5A59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3±0.08</w:t>
            </w:r>
          </w:p>
        </w:tc>
        <w:tc>
          <w:tcPr>
            <w:tcW w:w="1502" w:type="dxa"/>
          </w:tcPr>
          <w:p w14:paraId="5728BB35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5±0.21</w:t>
            </w:r>
          </w:p>
        </w:tc>
        <w:tc>
          <w:tcPr>
            <w:tcW w:w="1730" w:type="dxa"/>
          </w:tcPr>
          <w:p w14:paraId="50A2C6E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8.8±2.34</w:t>
            </w:r>
          </w:p>
        </w:tc>
        <w:tc>
          <w:tcPr>
            <w:tcW w:w="1396" w:type="dxa"/>
          </w:tcPr>
          <w:p w14:paraId="0FB58647" w14:textId="1113E3BA" w:rsidR="00D64392" w:rsidRPr="003E2288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61682A15" w14:textId="77777777" w:rsidTr="00CE281A">
        <w:tc>
          <w:tcPr>
            <w:tcW w:w="1217" w:type="dxa"/>
          </w:tcPr>
          <w:p w14:paraId="407F30BE" w14:textId="77777777" w:rsidR="00D64392" w:rsidRPr="003E2288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3E2288">
              <w:rPr>
                <w:rFonts w:cs="Times New Roman"/>
                <w:i/>
                <w:iCs/>
                <w:sz w:val="24"/>
                <w:szCs w:val="24"/>
              </w:rPr>
              <w:t>LacS</w:t>
            </w:r>
            <w:proofErr w:type="spellEnd"/>
          </w:p>
        </w:tc>
        <w:tc>
          <w:tcPr>
            <w:tcW w:w="1490" w:type="dxa"/>
          </w:tcPr>
          <w:p w14:paraId="6A7DC063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0.6±2.54</w:t>
            </w:r>
          </w:p>
        </w:tc>
        <w:tc>
          <w:tcPr>
            <w:tcW w:w="1428" w:type="dxa"/>
          </w:tcPr>
          <w:p w14:paraId="754A8E39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15.3±8.90</w:t>
            </w:r>
          </w:p>
        </w:tc>
        <w:tc>
          <w:tcPr>
            <w:tcW w:w="1623" w:type="dxa"/>
          </w:tcPr>
          <w:p w14:paraId="483F0F00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1.8±4.11</w:t>
            </w:r>
          </w:p>
        </w:tc>
        <w:tc>
          <w:tcPr>
            <w:tcW w:w="1463" w:type="dxa"/>
          </w:tcPr>
          <w:p w14:paraId="362F5B3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4.1±1.20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2" w:type="dxa"/>
          </w:tcPr>
          <w:p w14:paraId="51CB8CF2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6±0.06</w:t>
            </w:r>
          </w:p>
        </w:tc>
        <w:tc>
          <w:tcPr>
            <w:tcW w:w="1502" w:type="dxa"/>
          </w:tcPr>
          <w:p w14:paraId="08EB07B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5±0.18</w:t>
            </w:r>
          </w:p>
        </w:tc>
        <w:tc>
          <w:tcPr>
            <w:tcW w:w="1730" w:type="dxa"/>
          </w:tcPr>
          <w:p w14:paraId="3B92DAB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sz w:val="24"/>
                <w:szCs w:val="24"/>
              </w:rPr>
              <w:t>0.6±2.30</w:t>
            </w:r>
          </w:p>
        </w:tc>
        <w:tc>
          <w:tcPr>
            <w:tcW w:w="1396" w:type="dxa"/>
          </w:tcPr>
          <w:p w14:paraId="0BDE1213" w14:textId="764D57F0" w:rsidR="00D64392" w:rsidRPr="003E2288" w:rsidRDefault="0029342F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14:paraId="1B58596C" w14:textId="77777777" w:rsidTr="00CE281A">
        <w:tc>
          <w:tcPr>
            <w:tcW w:w="1217" w:type="dxa"/>
            <w:tcBorders>
              <w:bottom w:val="single" w:sz="4" w:space="0" w:color="auto"/>
            </w:tcBorders>
          </w:tcPr>
          <w:p w14:paraId="742356E5" w14:textId="77777777" w:rsidR="00D64392" w:rsidRPr="003E2288" w:rsidRDefault="00D64392" w:rsidP="00954E98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AC98548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43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00AD8D2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150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B2CDCEF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153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324A55A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02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FE83029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284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98C4CCB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645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066ACE8F" w14:textId="77777777" w:rsidR="00D64392" w:rsidRPr="003E2288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2288">
              <w:rPr>
                <w:rFonts w:cs="Times New Roman"/>
                <w:i/>
                <w:iCs/>
                <w:sz w:val="24"/>
                <w:szCs w:val="24"/>
              </w:rPr>
              <w:t>0.116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A82EA03" w14:textId="77777777" w:rsidR="00D64392" w:rsidRPr="003E2288" w:rsidRDefault="00D64392" w:rsidP="00CE281A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</w:tr>
    </w:tbl>
    <w:p w14:paraId="276B4007" w14:textId="77777777" w:rsidR="00D64392" w:rsidRPr="00CD16BB" w:rsidRDefault="00D64392" w:rsidP="00D64392">
      <w:pPr>
        <w:spacing w:after="0" w:line="240" w:lineRule="auto"/>
        <w:jc w:val="both"/>
        <w:rPr>
          <w:sz w:val="24"/>
          <w:szCs w:val="24"/>
        </w:rPr>
      </w:pPr>
      <w:r w:rsidRPr="00CD16BB">
        <w:rPr>
          <w:rFonts w:cs="Times New Roman"/>
          <w:sz w:val="20"/>
          <w:szCs w:val="20"/>
          <w:vertAlign w:val="superscript"/>
        </w:rPr>
        <w:t>1</w:t>
      </w:r>
      <w:r w:rsidRPr="00CD16BB">
        <w:rPr>
          <w:rFonts w:cs="Times New Roman"/>
          <w:sz w:val="20"/>
          <w:szCs w:val="20"/>
        </w:rPr>
        <w:t>Values (µmol/g) are presented as least squares means.</w:t>
      </w:r>
    </w:p>
    <w:p w14:paraId="579AC380" w14:textId="77777777" w:rsidR="006F2862" w:rsidRDefault="00D64392" w:rsidP="00D64392">
      <w:pPr>
        <w:spacing w:after="0" w:line="240" w:lineRule="auto"/>
        <w:rPr>
          <w:rFonts w:cs="Times New Roman"/>
          <w:sz w:val="20"/>
          <w:szCs w:val="20"/>
        </w:rPr>
      </w:pPr>
      <w:r w:rsidRPr="00CD16BB">
        <w:rPr>
          <w:rFonts w:cs="Times New Roman"/>
          <w:sz w:val="20"/>
          <w:szCs w:val="20"/>
          <w:vertAlign w:val="superscript"/>
        </w:rPr>
        <w:t>a-</w:t>
      </w:r>
      <w:proofErr w:type="spellStart"/>
      <w:r w:rsidRPr="00CD16BB"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Values</w:t>
      </w:r>
      <w:proofErr w:type="spellEnd"/>
      <w:r>
        <w:rPr>
          <w:rFonts w:cs="Times New Roman"/>
          <w:sz w:val="20"/>
          <w:szCs w:val="20"/>
        </w:rPr>
        <w:t xml:space="preserve"> w</w:t>
      </w:r>
      <w:r w:rsidRPr="00CD16BB">
        <w:rPr>
          <w:rFonts w:cs="Times New Roman"/>
          <w:sz w:val="20"/>
          <w:szCs w:val="20"/>
        </w:rPr>
        <w:t>ithin a colum</w:t>
      </w:r>
      <w:r>
        <w:rPr>
          <w:rFonts w:cs="Times New Roman"/>
          <w:sz w:val="20"/>
          <w:szCs w:val="20"/>
        </w:rPr>
        <w:t xml:space="preserve">n </w:t>
      </w:r>
      <w:r w:rsidRPr="00CD16BB">
        <w:rPr>
          <w:rFonts w:cs="Times New Roman"/>
          <w:sz w:val="20"/>
          <w:szCs w:val="20"/>
        </w:rPr>
        <w:t xml:space="preserve">without a common superscript differ </w:t>
      </w:r>
      <w:r w:rsidRPr="00CD16BB">
        <w:rPr>
          <w:rFonts w:cs="Times New Roman"/>
          <w:i/>
          <w:iCs/>
          <w:sz w:val="20"/>
          <w:szCs w:val="20"/>
        </w:rPr>
        <w:t xml:space="preserve">P </w:t>
      </w:r>
      <w:r w:rsidRPr="00CD16BB">
        <w:rPr>
          <w:rFonts w:cs="Times New Roman"/>
          <w:sz w:val="20"/>
          <w:szCs w:val="20"/>
        </w:rPr>
        <w:t>&lt; 0.05</w:t>
      </w:r>
      <w:r>
        <w:rPr>
          <w:rFonts w:cs="Times New Roman"/>
          <w:sz w:val="20"/>
          <w:szCs w:val="20"/>
        </w:rPr>
        <w:t>.</w:t>
      </w:r>
      <w:r w:rsidR="006F2862">
        <w:rPr>
          <w:rFonts w:cs="Times New Roman"/>
          <w:sz w:val="20"/>
          <w:szCs w:val="20"/>
        </w:rPr>
        <w:t xml:space="preserve"> </w:t>
      </w:r>
    </w:p>
    <w:p w14:paraId="42CB3C00" w14:textId="195ADB10" w:rsidR="0029342F" w:rsidRPr="006F2862" w:rsidRDefault="0029342F" w:rsidP="00D64392">
      <w:pPr>
        <w:spacing w:after="0" w:line="240" w:lineRule="auto"/>
        <w:rPr>
          <w:rFonts w:cs="Times New Roman"/>
          <w:sz w:val="20"/>
          <w:szCs w:val="20"/>
        </w:rPr>
        <w:sectPr w:rsidR="0029342F" w:rsidRPr="006F2862" w:rsidSect="00FB2FE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cs="Times New Roman"/>
          <w:sz w:val="20"/>
          <w:szCs w:val="20"/>
        </w:rPr>
        <w:t xml:space="preserve">ND: </w:t>
      </w:r>
      <w:r w:rsidR="004A28BF">
        <w:rPr>
          <w:rFonts w:cs="Times New Roman"/>
          <w:sz w:val="20"/>
          <w:szCs w:val="20"/>
        </w:rPr>
        <w:t>Not detected</w:t>
      </w:r>
    </w:p>
    <w:p w14:paraId="607692A2" w14:textId="2FF56B05" w:rsidR="00D64392" w:rsidRPr="00854591" w:rsidRDefault="00D64392" w:rsidP="00D64392">
      <w:pPr>
        <w:spacing w:after="0" w:line="240" w:lineRule="auto"/>
        <w:rPr>
          <w:rFonts w:cs="Times New Roman"/>
          <w:sz w:val="20"/>
          <w:szCs w:val="20"/>
        </w:rPr>
      </w:pPr>
      <w:r w:rsidRPr="008012F5">
        <w:rPr>
          <w:rFonts w:cs="Times New Roman"/>
          <w:b/>
          <w:sz w:val="24"/>
          <w:szCs w:val="24"/>
          <w:highlight w:val="yellow"/>
        </w:rPr>
        <w:lastRenderedPageBreak/>
        <w:t xml:space="preserve">Table </w:t>
      </w:r>
      <w:r w:rsidRPr="008012F5">
        <w:rPr>
          <w:rFonts w:cs="Times New Roman"/>
          <w:b/>
          <w:bCs/>
          <w:sz w:val="24"/>
          <w:szCs w:val="24"/>
          <w:highlight w:val="yellow"/>
        </w:rPr>
        <w:t>S</w:t>
      </w:r>
      <w:r w:rsidR="008012F5" w:rsidRPr="008012F5">
        <w:rPr>
          <w:rFonts w:cs="Times New Roman"/>
          <w:b/>
          <w:bCs/>
          <w:sz w:val="24"/>
          <w:szCs w:val="24"/>
          <w:highlight w:val="yellow"/>
        </w:rPr>
        <w:t>3</w:t>
      </w:r>
      <w:r w:rsidRPr="00CD16BB">
        <w:rPr>
          <w:rFonts w:cs="Times New Roman"/>
          <w:b/>
          <w:bCs/>
          <w:sz w:val="24"/>
          <w:szCs w:val="24"/>
        </w:rPr>
        <w:t>.</w:t>
      </w:r>
      <w:r w:rsidRPr="00CD16BB">
        <w:rPr>
          <w:rFonts w:cs="Times New Roman"/>
          <w:sz w:val="24"/>
          <w:szCs w:val="24"/>
        </w:rPr>
        <w:t xml:space="preserve"> Effects of probiotic administration on </w:t>
      </w:r>
      <w:r>
        <w:rPr>
          <w:rFonts w:cs="Times New Roman"/>
          <w:sz w:val="24"/>
          <w:szCs w:val="24"/>
        </w:rPr>
        <w:t xml:space="preserve">short chain fatty acid </w:t>
      </w:r>
      <w:r w:rsidRPr="00CD16BB">
        <w:rPr>
          <w:rFonts w:cs="Times New Roman"/>
          <w:sz w:val="24"/>
          <w:szCs w:val="24"/>
        </w:rPr>
        <w:t xml:space="preserve">concentration in jejunal and </w:t>
      </w:r>
      <w:proofErr w:type="spellStart"/>
      <w:r w:rsidRPr="00CD16BB">
        <w:rPr>
          <w:rFonts w:cs="Times New Roman"/>
          <w:sz w:val="24"/>
          <w:szCs w:val="24"/>
        </w:rPr>
        <w:t>caecal</w:t>
      </w:r>
      <w:proofErr w:type="spellEnd"/>
      <w:r w:rsidRPr="00CD16BB">
        <w:rPr>
          <w:rFonts w:cs="Times New Roman"/>
          <w:sz w:val="24"/>
          <w:szCs w:val="24"/>
        </w:rPr>
        <w:t xml:space="preserve"> contents </w:t>
      </w:r>
      <w:r>
        <w:rPr>
          <w:rFonts w:cs="Times New Roman"/>
          <w:sz w:val="24"/>
          <w:szCs w:val="24"/>
        </w:rPr>
        <w:t>(</w:t>
      </w:r>
      <w:r w:rsidRPr="00CD16BB">
        <w:rPr>
          <w:rFonts w:cs="Times New Roman"/>
          <w:sz w:val="24"/>
          <w:szCs w:val="24"/>
        </w:rPr>
        <w:t xml:space="preserve">Trial </w:t>
      </w:r>
      <w:r>
        <w:rPr>
          <w:rFonts w:cs="Times New Roman"/>
          <w:sz w:val="24"/>
          <w:szCs w:val="24"/>
        </w:rPr>
        <w:t>2)</w:t>
      </w:r>
      <w:r w:rsidRPr="00CD16BB">
        <w:rPr>
          <w:rFonts w:cs="Times New Roman"/>
          <w:sz w:val="24"/>
          <w:szCs w:val="24"/>
        </w:rPr>
        <w:t>.</w:t>
      </w:r>
    </w:p>
    <w:tbl>
      <w:tblPr>
        <w:tblStyle w:val="Tablaconcuadrcula"/>
        <w:tblW w:w="115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686"/>
        <w:gridCol w:w="1623"/>
        <w:gridCol w:w="1463"/>
        <w:gridCol w:w="1742"/>
        <w:gridCol w:w="1502"/>
        <w:gridCol w:w="1495"/>
      </w:tblGrid>
      <w:tr w:rsidR="00D64392" w:rsidRPr="00134D53" w14:paraId="6918E80E" w14:textId="77777777" w:rsidTr="00795296">
        <w:trPr>
          <w:trHeight w:val="57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FE448AA" w14:textId="77777777" w:rsidR="00D64392" w:rsidRPr="00854591" w:rsidRDefault="00D64392" w:rsidP="00795296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33C4663E" w14:textId="77777777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Acetic aci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1093331D" w14:textId="77777777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Succinic aci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A1CAA29" w14:textId="12933F6A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But</w:t>
            </w:r>
            <w:r w:rsidR="004A28BF">
              <w:rPr>
                <w:rFonts w:cs="Times New Roman"/>
                <w:sz w:val="24"/>
                <w:szCs w:val="24"/>
              </w:rPr>
              <w:t>y</w:t>
            </w:r>
            <w:r w:rsidRPr="00854591">
              <w:rPr>
                <w:rFonts w:cs="Times New Roman"/>
                <w:sz w:val="24"/>
                <w:szCs w:val="24"/>
              </w:rPr>
              <w:t>ric aci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8B8E3CD" w14:textId="77777777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Isovaleric aci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8080185" w14:textId="77777777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Valeric aci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62F212F" w14:textId="77777777" w:rsidR="00D64392" w:rsidRPr="00854591" w:rsidRDefault="00D64392" w:rsidP="0079529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Lactic acid</w:t>
            </w:r>
          </w:p>
        </w:tc>
      </w:tr>
      <w:tr w:rsidR="00D64392" w:rsidRPr="00134D53" w14:paraId="7BD026FD" w14:textId="77777777" w:rsidTr="00CE281A"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7B8B5512" w14:textId="77777777" w:rsidR="00D64392" w:rsidRPr="00854591" w:rsidRDefault="00D64392" w:rsidP="00A72A6E">
            <w:p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Day 7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2B4B9AA3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0E7825E0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3251C0DE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0560CADC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6D5314F7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275826AB" w14:textId="77777777" w:rsidR="00D64392" w:rsidRPr="00854591" w:rsidRDefault="00D64392" w:rsidP="00A72A6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:rsidRPr="00134D53" w14:paraId="362A6262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7B74B2F0" w14:textId="77777777" w:rsidR="00D64392" w:rsidRPr="00854591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Jejunum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701AB48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614BA01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43091D5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6574735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D53AA3F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3DB7259A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:rsidRPr="00134D53" w14:paraId="1AF60F22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130D107D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773E3870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1±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9082743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3±0.0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8D6F182" w14:textId="347F39AD" w:rsidR="00D64392" w:rsidRPr="00854591" w:rsidRDefault="004A28BF" w:rsidP="00CE281A">
            <w:pPr>
              <w:ind w:left="227"/>
              <w:jc w:val="center"/>
              <w:rPr>
                <w:rFonts w:cs="Times New Roman"/>
                <w:cap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8FBDC99" w14:textId="6180AFD0" w:rsidR="00D64392" w:rsidRPr="00854591" w:rsidRDefault="004A28BF" w:rsidP="00CE281A">
            <w:pPr>
              <w:ind w:left="227"/>
              <w:jc w:val="center"/>
              <w:rPr>
                <w:rFonts w:cs="Times New Roman"/>
                <w:cap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14AA149" w14:textId="2436CC08" w:rsidR="00D64392" w:rsidRPr="00854591" w:rsidRDefault="004A28BF" w:rsidP="00CE281A">
            <w:pPr>
              <w:ind w:left="227"/>
              <w:jc w:val="center"/>
              <w:rPr>
                <w:rFonts w:cs="Times New Roman"/>
                <w:cap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071A673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caps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2.6±0.65</w:t>
            </w:r>
          </w:p>
        </w:tc>
      </w:tr>
      <w:tr w:rsidR="00D64392" w:rsidRPr="00134D53" w14:paraId="2292858E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6CAF4BA3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Antibiotic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1BF5A693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1±0.0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A0420B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3±0.11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B678849" w14:textId="17BA5218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DE42BC3" w14:textId="3B3015E9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56FD07A" w14:textId="367CB017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7D9D9CBA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5.5±1.03</w:t>
            </w:r>
          </w:p>
        </w:tc>
      </w:tr>
      <w:tr w:rsidR="00D64392" w:rsidRPr="00134D53" w14:paraId="7DDB3AB9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6A1A6755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10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11FB246A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1±0.0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AB0A5A3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2±0.11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15CF41B9" w14:textId="7F1B92FB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B191213" w14:textId="167B646F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BD741C4" w14:textId="2D9C72D3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2C02AE08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3.8±0.84</w:t>
            </w:r>
          </w:p>
        </w:tc>
      </w:tr>
      <w:tr w:rsidR="00D64392" w:rsidRPr="00134D53" w14:paraId="442A4912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5E68D8E5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35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7755B59C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3±0.0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E251B82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3±0.11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609D0B30" w14:textId="6F005102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3C31CCA" w14:textId="37A4F073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F341785" w14:textId="73450008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3C77349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2.1±1.03</w:t>
            </w:r>
          </w:p>
        </w:tc>
      </w:tr>
      <w:tr w:rsidR="00D64392" w:rsidRPr="00134D53" w14:paraId="5CEF59FA" w14:textId="77777777" w:rsidTr="00CE281A"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25420FCE" w14:textId="77777777" w:rsidR="00D64392" w:rsidRPr="00854591" w:rsidRDefault="00D64392" w:rsidP="0027072C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72652AA0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304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2E211F5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95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47BBC63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09B0DB2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60D3CAC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3816C77A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200</w:t>
            </w:r>
          </w:p>
        </w:tc>
      </w:tr>
      <w:tr w:rsidR="00D64392" w:rsidRPr="00134D53" w14:paraId="721716D5" w14:textId="77777777" w:rsidTr="00CE281A"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655BB0AC" w14:textId="77777777" w:rsidR="00D64392" w:rsidRPr="00854591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aecum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0995A30F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4C9D317E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45808DB5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6FC937E9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1572D9B6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7216DC87" w14:textId="77777777" w:rsidR="00D64392" w:rsidRPr="00854591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D64392" w:rsidRPr="00134D53" w14:paraId="69A10874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7AD3E9E1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EC04A5C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3.6±1.40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1F17B5F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1.1±0.40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816BE1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9±0.39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B870BEA" w14:textId="00A4CAE0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6E0D324" w14:textId="3825FB8D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2A1102B1" w14:textId="679F2FEA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134D53" w14:paraId="4A970CFB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61CE4745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Antibiotic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19108F1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9.4±1.40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410EE73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1.3±0.40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8989701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2.6±0.40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0E5EA7D" w14:textId="0B39BCEC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F61912E" w14:textId="5145FCE5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4D0B6E66" w14:textId="79668D06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134D53" w14:paraId="0FC006FA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1FD9CF6E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10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01F76510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3.3±1.40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AECCFD6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9±0.40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9EE00F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1.2±0.39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7AA8B5E0" w14:textId="3AD579BF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5564A56" w14:textId="306462E7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4A6E97BD" w14:textId="404890A2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134D53" w14:paraId="4D193357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54D86C14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35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0DB70B2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5.5±1.5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2332FAE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0.9±0.44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0B90A9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1.6±0.39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5D9122A" w14:textId="73236533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39A82AA" w14:textId="6122E94E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19939072" w14:textId="7C209DE6" w:rsidR="00D64392" w:rsidRPr="00854591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134D53" w14:paraId="79D181D0" w14:textId="77777777" w:rsidTr="00CE281A"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5AD366D9" w14:textId="77777777" w:rsidR="00D64392" w:rsidRPr="00854591" w:rsidRDefault="00D64392" w:rsidP="0027072C">
            <w:pPr>
              <w:ind w:left="57"/>
              <w:jc w:val="center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7B1D6F4A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082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33436FA2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843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3D1E562B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0.134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4FDC91E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BD716E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6597562A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655F9C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D64392" w:rsidRPr="00134D53" w14:paraId="04D4DB50" w14:textId="77777777" w:rsidTr="00CE281A"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756E12BA" w14:textId="77777777" w:rsidR="00D64392" w:rsidRPr="00854591" w:rsidRDefault="00D64392" w:rsidP="00862B7E">
            <w:p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Day 2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1AD167AD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6E83264C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38611245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7F06A0D4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3C54D4F6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1D7AA33B" w14:textId="77777777" w:rsidR="00D64392" w:rsidRPr="00854591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D64392" w:rsidRPr="00134D53" w14:paraId="42A84893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74EE4D79" w14:textId="77777777" w:rsidR="00D64392" w:rsidRPr="00854591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Jejunum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751F0ABF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2EC41E4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CA88F15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9860EDD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6F52666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15CF0966" w14:textId="77777777" w:rsidR="00D64392" w:rsidRPr="00854591" w:rsidRDefault="00D64392" w:rsidP="00A71C8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64392" w:rsidRPr="00332E84" w14:paraId="10CCCAB1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4CF503EC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EA44A60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FC6365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7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621E9B90" w14:textId="718E04F0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B42D0DB" w14:textId="3C6F5F63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D5350D3" w14:textId="1AE8FB9E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6050A4BD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6±0.25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64392" w:rsidRPr="00332E84" w14:paraId="1F15E96E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1B88AE96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Antibiotic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59E728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A9B99AE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±0.06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E636162" w14:textId="47AFF5B7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59BB6C9" w14:textId="6FEA5DAA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1BFE9C1" w14:textId="74FBFE10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0A775574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5.4±0.25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64392" w:rsidRPr="00332E84" w14:paraId="60712DE1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26A8F3D5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10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A9F082C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209590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7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BA826BF" w14:textId="1CB46373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CE34DBF" w14:textId="7D1D3246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72A797E" w14:textId="0431E4B6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3383C033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.6±0.23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64392" w:rsidRPr="00332E84" w14:paraId="0B2114EE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70FA0A45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35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368EABC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B01F6E7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4±0.06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569D623" w14:textId="223947C0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848A480" w14:textId="43520D4D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5DBADA6" w14:textId="3496BF89" w:rsidR="00D64392" w:rsidRPr="00332E84" w:rsidRDefault="004A28BF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77A18966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2.5±0.24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64392" w:rsidRPr="00332E84" w14:paraId="3D1A4FF0" w14:textId="77777777" w:rsidTr="00CE281A"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0F2CA024" w14:textId="77777777" w:rsidR="00D64392" w:rsidRPr="00854591" w:rsidRDefault="00D64392" w:rsidP="0027072C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3E0848F7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947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5EE3F4EF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1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6A38606B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0FD7E2C8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6823DA6F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427FD4FA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010</w:t>
            </w:r>
          </w:p>
        </w:tc>
      </w:tr>
      <w:tr w:rsidR="00D64392" w:rsidRPr="00332E84" w14:paraId="79ED0D71" w14:textId="77777777" w:rsidTr="00CE281A"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35799137" w14:textId="77777777" w:rsidR="00D64392" w:rsidRPr="00854591" w:rsidRDefault="00D64392" w:rsidP="00862B7E">
            <w:pPr>
              <w:ind w:left="57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aecum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13C4BB75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7D582E20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3AEE6B6D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14:paraId="679BFA5B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65E05304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69DDB81D" w14:textId="77777777" w:rsidR="00D64392" w:rsidRPr="00332E84" w:rsidRDefault="00D64392" w:rsidP="00A71C84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</w:tr>
      <w:tr w:rsidR="00D64392" w:rsidRPr="00332E84" w14:paraId="3D8128DE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1629B13F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588187D7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2.8±2.98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C4527A8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2.3±3.3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40F4F19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6.6±1.24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A5A1752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2±0.0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D3D893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4±0.11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4CC505ED" w14:textId="7FC96218" w:rsidR="00D64392" w:rsidRPr="00332E84" w:rsidRDefault="004A28B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332E84" w14:paraId="47EF13BD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1F09A956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Antibiotic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50B2162B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8.1±2.6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B0945DD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3.3±3.3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DCA0BC0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3.6±1.10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B317DC6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1±0.0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4B2D12C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5±0.12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6B0F6052" w14:textId="05CF6A0A" w:rsidR="00D64392" w:rsidRPr="00332E84" w:rsidRDefault="004A28B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332E84" w14:paraId="12CFA6F4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39D50D81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10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D73F185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4.2±2.66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405451F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7.7±3.0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9398CE0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.6±1.10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FDE6CAE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01±0.0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2FC1A1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3±0.14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1C80C343" w14:textId="5174CA04" w:rsidR="00D64392" w:rsidRPr="00332E84" w:rsidRDefault="004A28B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332E84" w14:paraId="7F6E4E54" w14:textId="77777777" w:rsidTr="00CE281A">
        <w:tc>
          <w:tcPr>
            <w:tcW w:w="2016" w:type="dxa"/>
            <w:tcBorders>
              <w:top w:val="nil"/>
              <w:bottom w:val="nil"/>
            </w:tcBorders>
          </w:tcPr>
          <w:p w14:paraId="43449F4E" w14:textId="77777777" w:rsidR="00D64392" w:rsidRPr="00854591" w:rsidRDefault="00D64392" w:rsidP="00862B7E">
            <w:pPr>
              <w:ind w:left="57"/>
              <w:rPr>
                <w:rFonts w:cs="Times New Roman"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robiotic 0-35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AA043CF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11.7±3.44</w:t>
            </w:r>
            <w:r w:rsidRPr="00332E84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1563930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8±3.79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53DCA9DF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5.5±1.43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36DBC22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01±0.0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3D74250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0.5±0.16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6417C85C" w14:textId="53852880" w:rsidR="00D64392" w:rsidRPr="00332E84" w:rsidRDefault="004A28BF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ND</w:t>
            </w:r>
          </w:p>
        </w:tc>
      </w:tr>
      <w:tr w:rsidR="00D64392" w:rsidRPr="00332E84" w14:paraId="586ADE2A" w14:textId="77777777" w:rsidTr="00CE281A"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45BFF5B6" w14:textId="77777777" w:rsidR="00D64392" w:rsidRPr="00854591" w:rsidRDefault="00D64392" w:rsidP="0027072C">
            <w:pPr>
              <w:ind w:left="5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854591">
              <w:rPr>
                <w:rFonts w:cs="Times New Roman"/>
                <w:sz w:val="24"/>
                <w:szCs w:val="24"/>
              </w:rPr>
              <w:t>P-</w:t>
            </w:r>
            <w:r w:rsidRPr="00854591">
              <w:rPr>
                <w:rFonts w:cs="Times New Roman"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70421112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034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3195C418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5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59909D91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073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1BF99D25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25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20E4345" w14:textId="77777777" w:rsidR="00D64392" w:rsidRPr="00332E84" w:rsidRDefault="00D64392" w:rsidP="00CE281A">
            <w:pPr>
              <w:ind w:left="227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332E84">
              <w:rPr>
                <w:rFonts w:cs="Times New Roman"/>
                <w:i/>
                <w:iCs/>
                <w:sz w:val="24"/>
                <w:szCs w:val="24"/>
              </w:rPr>
              <w:t>0.834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08379C11" w14:textId="77777777" w:rsidR="00D64392" w:rsidRPr="00332E84" w:rsidRDefault="00D64392" w:rsidP="00CE281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32E84">
              <w:rPr>
                <w:rFonts w:cs="Times New Roman"/>
                <w:sz w:val="24"/>
                <w:szCs w:val="24"/>
              </w:rPr>
              <w:t>-</w:t>
            </w:r>
          </w:p>
        </w:tc>
      </w:tr>
    </w:tbl>
    <w:p w14:paraId="55BB6387" w14:textId="77777777" w:rsidR="00A71C84" w:rsidRDefault="00D64392" w:rsidP="00A71C84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CD16BB">
        <w:rPr>
          <w:rFonts w:cs="Times New Roman"/>
          <w:sz w:val="20"/>
          <w:szCs w:val="20"/>
          <w:vertAlign w:val="superscript"/>
        </w:rPr>
        <w:t>1</w:t>
      </w:r>
      <w:r w:rsidRPr="00CD16BB">
        <w:rPr>
          <w:rFonts w:cs="Times New Roman"/>
          <w:sz w:val="20"/>
          <w:szCs w:val="20"/>
        </w:rPr>
        <w:t>Values (µmol/g) are presented as least squares means.</w:t>
      </w:r>
      <w:r w:rsidR="00A71C84">
        <w:rPr>
          <w:rFonts w:cs="Times New Roman"/>
          <w:sz w:val="20"/>
          <w:szCs w:val="20"/>
        </w:rPr>
        <w:t xml:space="preserve"> </w:t>
      </w:r>
    </w:p>
    <w:p w14:paraId="334BE11F" w14:textId="77777777" w:rsidR="0093077C" w:rsidRDefault="00D64392" w:rsidP="0093077C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CD16BB">
        <w:rPr>
          <w:rFonts w:cs="Times New Roman"/>
          <w:sz w:val="20"/>
          <w:szCs w:val="20"/>
          <w:vertAlign w:val="superscript"/>
        </w:rPr>
        <w:t>a-</w:t>
      </w:r>
      <w:proofErr w:type="spellStart"/>
      <w:r w:rsidRPr="00CD16BB"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Values</w:t>
      </w:r>
      <w:proofErr w:type="spellEnd"/>
      <w:r>
        <w:rPr>
          <w:rFonts w:cs="Times New Roman"/>
          <w:sz w:val="20"/>
          <w:szCs w:val="20"/>
        </w:rPr>
        <w:t xml:space="preserve"> w</w:t>
      </w:r>
      <w:r w:rsidRPr="00CD16BB">
        <w:rPr>
          <w:rFonts w:cs="Times New Roman"/>
          <w:sz w:val="20"/>
          <w:szCs w:val="20"/>
        </w:rPr>
        <w:t>ithin a colum</w:t>
      </w:r>
      <w:r>
        <w:rPr>
          <w:rFonts w:cs="Times New Roman"/>
          <w:sz w:val="20"/>
          <w:szCs w:val="20"/>
        </w:rPr>
        <w:t xml:space="preserve">n </w:t>
      </w:r>
      <w:r w:rsidRPr="00CD16BB">
        <w:rPr>
          <w:rFonts w:cs="Times New Roman"/>
          <w:sz w:val="20"/>
          <w:szCs w:val="20"/>
        </w:rPr>
        <w:t xml:space="preserve">without a common superscript differ </w:t>
      </w:r>
      <w:r w:rsidRPr="00CD16BB">
        <w:rPr>
          <w:rFonts w:cs="Times New Roman"/>
          <w:i/>
          <w:iCs/>
          <w:sz w:val="20"/>
          <w:szCs w:val="20"/>
        </w:rPr>
        <w:t xml:space="preserve">P </w:t>
      </w:r>
      <w:r w:rsidRPr="00CD16BB">
        <w:rPr>
          <w:rFonts w:cs="Times New Roman"/>
          <w:sz w:val="20"/>
          <w:szCs w:val="20"/>
        </w:rPr>
        <w:t>&lt; 0.05</w:t>
      </w:r>
      <w:r>
        <w:rPr>
          <w:rFonts w:cs="Times New Roman"/>
          <w:sz w:val="20"/>
          <w:szCs w:val="20"/>
        </w:rPr>
        <w:t>.</w:t>
      </w:r>
    </w:p>
    <w:p w14:paraId="66B45FB8" w14:textId="45784DC2" w:rsidR="00795296" w:rsidRPr="006F2862" w:rsidRDefault="00795296" w:rsidP="0093077C">
      <w:pPr>
        <w:spacing w:after="0"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D: Not detected</w:t>
      </w:r>
    </w:p>
    <w:sectPr w:rsidR="00795296" w:rsidRPr="006F2862" w:rsidSect="00FB2FE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5A750" w14:textId="77777777" w:rsidR="00807F92" w:rsidRDefault="00807F92" w:rsidP="007D421F">
      <w:pPr>
        <w:spacing w:after="0" w:line="240" w:lineRule="auto"/>
      </w:pPr>
      <w:r>
        <w:separator/>
      </w:r>
    </w:p>
  </w:endnote>
  <w:endnote w:type="continuationSeparator" w:id="0">
    <w:p w14:paraId="1CAA3DFF" w14:textId="77777777" w:rsidR="00807F92" w:rsidRDefault="00807F92" w:rsidP="007D421F">
      <w:pPr>
        <w:spacing w:after="0" w:line="240" w:lineRule="auto"/>
      </w:pPr>
      <w:r>
        <w:continuationSeparator/>
      </w:r>
    </w:p>
  </w:endnote>
  <w:endnote w:type="continuationNotice" w:id="1">
    <w:p w14:paraId="3F218FA8" w14:textId="77777777" w:rsidR="00807F92" w:rsidRDefault="00807F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GFGB N+ Adv P 4 C 4 E 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a">
    <w:panose1 w:val="02020503060805020204"/>
    <w:charset w:val="00"/>
    <w:family w:val="roman"/>
    <w:pitch w:val="variable"/>
    <w:sig w:usb0="800022FF" w:usb1="0A03FFFF" w:usb2="0F040027" w:usb3="00000000" w:csb0="0000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31458" w14:textId="77777777" w:rsidR="00807F92" w:rsidRDefault="00807F92" w:rsidP="007D421F">
      <w:pPr>
        <w:spacing w:after="0" w:line="240" w:lineRule="auto"/>
      </w:pPr>
      <w:r>
        <w:separator/>
      </w:r>
    </w:p>
  </w:footnote>
  <w:footnote w:type="continuationSeparator" w:id="0">
    <w:p w14:paraId="4367C163" w14:textId="77777777" w:rsidR="00807F92" w:rsidRDefault="00807F92" w:rsidP="007D421F">
      <w:pPr>
        <w:spacing w:after="0" w:line="240" w:lineRule="auto"/>
      </w:pPr>
      <w:r>
        <w:continuationSeparator/>
      </w:r>
    </w:p>
  </w:footnote>
  <w:footnote w:type="continuationNotice" w:id="1">
    <w:p w14:paraId="14EE4F19" w14:textId="77777777" w:rsidR="00807F92" w:rsidRDefault="00807F92">
      <w:pPr>
        <w:spacing w:after="0" w:line="240" w:lineRule="auto"/>
      </w:pPr>
    </w:p>
  </w:footnote>
  <w:footnote w:id="2">
    <w:p w14:paraId="19EFEA39" w14:textId="77777777" w:rsidR="002B1424" w:rsidRPr="00573BC1" w:rsidRDefault="002B1424" w:rsidP="00573BC1">
      <w:pPr>
        <w:pStyle w:val="Textonotapie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753E3F"/>
    <w:multiLevelType w:val="hybridMultilevel"/>
    <w:tmpl w:val="F9C47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3A372A"/>
    <w:multiLevelType w:val="singleLevel"/>
    <w:tmpl w:val="235E37D0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</w:abstractNum>
  <w:num w:numId="1" w16cid:durableId="1559364672">
    <w:abstractNumId w:val="0"/>
  </w:num>
  <w:num w:numId="2" w16cid:durableId="8656314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3BFA"/>
    <w:rsid w:val="00054ACE"/>
    <w:rsid w:val="0008449A"/>
    <w:rsid w:val="0011618B"/>
    <w:rsid w:val="00132BAF"/>
    <w:rsid w:val="00132BD7"/>
    <w:rsid w:val="00186809"/>
    <w:rsid w:val="001C7240"/>
    <w:rsid w:val="00205448"/>
    <w:rsid w:val="0021432A"/>
    <w:rsid w:val="00221470"/>
    <w:rsid w:val="002238AA"/>
    <w:rsid w:val="0027072C"/>
    <w:rsid w:val="00285945"/>
    <w:rsid w:val="0029342F"/>
    <w:rsid w:val="002B1424"/>
    <w:rsid w:val="0032064E"/>
    <w:rsid w:val="00332E84"/>
    <w:rsid w:val="003937EC"/>
    <w:rsid w:val="003A66D8"/>
    <w:rsid w:val="004572A7"/>
    <w:rsid w:val="00473E58"/>
    <w:rsid w:val="004A28BF"/>
    <w:rsid w:val="004D0CC6"/>
    <w:rsid w:val="00517C31"/>
    <w:rsid w:val="0052590A"/>
    <w:rsid w:val="005646D0"/>
    <w:rsid w:val="00573BC1"/>
    <w:rsid w:val="00675AAB"/>
    <w:rsid w:val="006B23DF"/>
    <w:rsid w:val="006F2862"/>
    <w:rsid w:val="007203F8"/>
    <w:rsid w:val="00736C47"/>
    <w:rsid w:val="00747BB9"/>
    <w:rsid w:val="00795296"/>
    <w:rsid w:val="007A524F"/>
    <w:rsid w:val="007D421F"/>
    <w:rsid w:val="008012F5"/>
    <w:rsid w:val="00807F92"/>
    <w:rsid w:val="00822FEC"/>
    <w:rsid w:val="00824DA8"/>
    <w:rsid w:val="00832ADF"/>
    <w:rsid w:val="00862B7E"/>
    <w:rsid w:val="00884B5A"/>
    <w:rsid w:val="00885AD0"/>
    <w:rsid w:val="00886E4B"/>
    <w:rsid w:val="008C35CE"/>
    <w:rsid w:val="00902C15"/>
    <w:rsid w:val="00921B98"/>
    <w:rsid w:val="0093077C"/>
    <w:rsid w:val="00954E98"/>
    <w:rsid w:val="009C2516"/>
    <w:rsid w:val="009D5DA3"/>
    <w:rsid w:val="00A02687"/>
    <w:rsid w:val="00A71C84"/>
    <w:rsid w:val="00A72A6E"/>
    <w:rsid w:val="00B43C60"/>
    <w:rsid w:val="00B4558C"/>
    <w:rsid w:val="00B61DC9"/>
    <w:rsid w:val="00BF0139"/>
    <w:rsid w:val="00BF4E24"/>
    <w:rsid w:val="00BF6F1C"/>
    <w:rsid w:val="00C1018D"/>
    <w:rsid w:val="00C23BFA"/>
    <w:rsid w:val="00C626E9"/>
    <w:rsid w:val="00D64392"/>
    <w:rsid w:val="00D75F30"/>
    <w:rsid w:val="00D8496F"/>
    <w:rsid w:val="00D946F4"/>
    <w:rsid w:val="00DB76B8"/>
    <w:rsid w:val="00DD3DF5"/>
    <w:rsid w:val="00E251AF"/>
    <w:rsid w:val="00E33208"/>
    <w:rsid w:val="00E977FA"/>
    <w:rsid w:val="00EB1ACE"/>
    <w:rsid w:val="00EB769F"/>
    <w:rsid w:val="00EE781B"/>
    <w:rsid w:val="00EF451D"/>
    <w:rsid w:val="00F205CD"/>
    <w:rsid w:val="00F222AE"/>
    <w:rsid w:val="00F32D99"/>
    <w:rsid w:val="00FB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25189A"/>
  <w15:chartTrackingRefBased/>
  <w15:docId w15:val="{CC00D1C4-1B57-4562-BD5D-FB881E0B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5CE"/>
    <w:rPr>
      <w:rFonts w:ascii="Times New Roman" w:hAnsi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23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3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3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3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3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3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3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3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3B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3B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3B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3B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3B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3B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3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3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3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3B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3B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3B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3B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3BF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8C35CE"/>
    <w:pPr>
      <w:autoSpaceDE w:val="0"/>
      <w:autoSpaceDN w:val="0"/>
      <w:adjustRightInd w:val="0"/>
      <w:spacing w:after="0" w:line="240" w:lineRule="auto"/>
    </w:pPr>
    <w:rPr>
      <w:rFonts w:ascii="HGFGB N+ Adv P 4 C 4 E 74" w:hAnsi="HGFGB N+ Adv P 4 C 4 E 74" w:cs="HGFGB N+ Adv P 4 C 4 E 74"/>
      <w:color w:val="000000"/>
      <w:kern w:val="0"/>
      <w:sz w:val="24"/>
      <w:szCs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8C35CE"/>
    <w:rPr>
      <w:vertAlign w:val="superscript"/>
    </w:rPr>
  </w:style>
  <w:style w:type="character" w:customStyle="1" w:styleId="DefaultChar">
    <w:name w:val="Default Char"/>
    <w:basedOn w:val="Fuentedeprrafopredeter"/>
    <w:link w:val="Default"/>
    <w:rsid w:val="008C35CE"/>
    <w:rPr>
      <w:rFonts w:ascii="HGFGB N+ Adv P 4 C 4 E 74" w:hAnsi="HGFGB N+ Adv P 4 C 4 E 74" w:cs="HGFGB N+ Adv P 4 C 4 E 74"/>
      <w:color w:val="000000"/>
      <w:kern w:val="0"/>
      <w:sz w:val="24"/>
      <w:szCs w:val="24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594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85945"/>
    <w:rPr>
      <w:rFonts w:ascii="Times New Roman" w:hAnsi="Times New Roman"/>
      <w:sz w:val="20"/>
      <w:szCs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D64392"/>
  </w:style>
  <w:style w:type="character" w:styleId="Hipervnculo">
    <w:name w:val="Hyperlink"/>
    <w:basedOn w:val="Fuentedeprrafopredeter"/>
    <w:uiPriority w:val="99"/>
    <w:unhideWhenUsed/>
    <w:rsid w:val="00D64392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6439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D643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439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4392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439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4392"/>
    <w:rPr>
      <w:rFonts w:ascii="Times New Roman" w:hAnsi="Times New Roman"/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D6439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D64392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Fuentedeprrafopredeter"/>
    <w:rsid w:val="00D64392"/>
  </w:style>
  <w:style w:type="character" w:customStyle="1" w:styleId="eop">
    <w:name w:val="eop"/>
    <w:basedOn w:val="Fuentedeprrafopredeter"/>
    <w:rsid w:val="00D64392"/>
  </w:style>
  <w:style w:type="character" w:customStyle="1" w:styleId="paragraphChar">
    <w:name w:val="paragraph Char"/>
    <w:basedOn w:val="Fuentedeprrafopredeter"/>
    <w:link w:val="paragraph"/>
    <w:rsid w:val="00D64392"/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64392"/>
    <w:pPr>
      <w:spacing w:line="240" w:lineRule="auto"/>
    </w:pPr>
    <w:rPr>
      <w:rFonts w:ascii="Calibri" w:eastAsia="Times New Roman" w:hAnsi="Calibri" w:cs="Calibri"/>
      <w:noProof/>
      <w:kern w:val="0"/>
      <w:sz w:val="24"/>
      <w:szCs w:val="24"/>
      <w:lang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D64392"/>
    <w:rPr>
      <w:rFonts w:ascii="Calibri" w:eastAsia="Times New Roman" w:hAnsi="Calibri" w:cs="Calibri"/>
      <w:noProof/>
      <w:kern w:val="0"/>
      <w:sz w:val="24"/>
      <w:szCs w:val="24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64392"/>
    <w:pPr>
      <w:spacing w:after="0"/>
      <w:jc w:val="center"/>
    </w:pPr>
    <w:rPr>
      <w:rFonts w:ascii="Calibri" w:hAnsi="Calibri" w:cs="Calibri"/>
      <w:noProof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64392"/>
    <w:rPr>
      <w:rFonts w:ascii="Calibri" w:hAnsi="Calibri" w:cs="Calibri"/>
      <w:noProof/>
      <w:color w:val="000000"/>
      <w:kern w:val="0"/>
      <w:sz w:val="24"/>
      <w:szCs w:val="24"/>
      <w:lang w:val="en-US"/>
    </w:rPr>
  </w:style>
  <w:style w:type="character" w:customStyle="1" w:styleId="ui-provider">
    <w:name w:val="ui-provider"/>
    <w:basedOn w:val="Fuentedeprrafopredeter"/>
    <w:rsid w:val="00D64392"/>
  </w:style>
  <w:style w:type="paragraph" w:styleId="Revisin">
    <w:name w:val="Revision"/>
    <w:hidden/>
    <w:uiPriority w:val="99"/>
    <w:semiHidden/>
    <w:rsid w:val="00D64392"/>
    <w:pPr>
      <w:spacing w:after="0" w:line="240" w:lineRule="auto"/>
    </w:pPr>
    <w:rPr>
      <w:rFonts w:ascii="Times New Roman" w:hAnsi="Times New Roman"/>
    </w:rPr>
  </w:style>
  <w:style w:type="paragraph" w:styleId="Encabezado">
    <w:name w:val="header"/>
    <w:basedOn w:val="Normal"/>
    <w:link w:val="EncabezadoCar"/>
    <w:uiPriority w:val="99"/>
    <w:unhideWhenUsed/>
    <w:rsid w:val="00D643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4392"/>
    <w:rPr>
      <w:rFonts w:ascii="Times New Roman" w:hAnsi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643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4392"/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64392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es-ES" w:eastAsia="es-ES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D6439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D64392"/>
    <w:rPr>
      <w:rFonts w:ascii="Arial" w:eastAsia="Times New Roman" w:hAnsi="Arial" w:cs="Arial"/>
      <w:vanish/>
      <w:kern w:val="0"/>
      <w:sz w:val="16"/>
      <w:szCs w:val="16"/>
      <w:lang w:val="es-ES" w:eastAsia="es-ES"/>
    </w:rPr>
  </w:style>
  <w:style w:type="character" w:styleId="Mencionar">
    <w:name w:val="Mention"/>
    <w:basedOn w:val="Fuentedeprrafopredeter"/>
    <w:uiPriority w:val="99"/>
    <w:unhideWhenUsed/>
    <w:rsid w:val="00D64392"/>
    <w:rPr>
      <w:color w:val="2B579A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64392"/>
    <w:rPr>
      <w:color w:val="96607D" w:themeColor="followedHyperlink"/>
      <w:u w:val="single"/>
    </w:rPr>
  </w:style>
  <w:style w:type="paragraph" w:customStyle="1" w:styleId="elementtoproof">
    <w:name w:val="elementtoproof"/>
    <w:basedOn w:val="Normal"/>
    <w:rsid w:val="00D64392"/>
    <w:pPr>
      <w:spacing w:after="0" w:line="240" w:lineRule="auto"/>
    </w:pPr>
    <w:rPr>
      <w:rFonts w:ascii="Calibri" w:hAnsi="Calibri" w:cs="Calibri"/>
      <w:kern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b78ceed-8184-49d4-90ef-17726ae1d834">
      <Terms xmlns="http://schemas.microsoft.com/office/infopath/2007/PartnerControls"/>
    </lcf76f155ced4ddcb4097134ff3c332f>
    <TaxCatchAll xmlns="da7908fb-43db-49e2-bfcd-242deaeac9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DEE33077BE3974DB2B5BC61B54ACFE1" ma:contentTypeVersion="17" ma:contentTypeDescription="Crear nuevo documento." ma:contentTypeScope="" ma:versionID="2c5dbc1ef808ffbfc365bf58a00795d2">
  <xsd:schema xmlns:xsd="http://www.w3.org/2001/XMLSchema" xmlns:xs="http://www.w3.org/2001/XMLSchema" xmlns:p="http://schemas.microsoft.com/office/2006/metadata/properties" xmlns:ns2="fb78ceed-8184-49d4-90ef-17726ae1d834" xmlns:ns3="da7908fb-43db-49e2-bfcd-242deaeac985" targetNamespace="http://schemas.microsoft.com/office/2006/metadata/properties" ma:root="true" ma:fieldsID="a588da080b596a2d5cae469cd53a012e" ns2:_="" ns3:_="">
    <xsd:import namespace="fb78ceed-8184-49d4-90ef-17726ae1d834"/>
    <xsd:import namespace="da7908fb-43db-49e2-bfcd-242deaea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8ceed-8184-49d4-90ef-17726ae1d8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908fb-43db-49e2-bfcd-242deaeac9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91bffd1-9c59-4f06-a081-8076b14d163b}" ma:internalName="TaxCatchAll" ma:showField="CatchAllData" ma:web="da7908fb-43db-49e2-bfcd-242deaea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D14B68-85D4-4E67-BEF9-1FD6AF78FA50}">
  <ds:schemaRefs>
    <ds:schemaRef ds:uri="http://schemas.microsoft.com/office/2006/metadata/properties"/>
    <ds:schemaRef ds:uri="http://schemas.microsoft.com/office/infopath/2007/PartnerControls"/>
    <ds:schemaRef ds:uri="fb78ceed-8184-49d4-90ef-17726ae1d834"/>
    <ds:schemaRef ds:uri="da7908fb-43db-49e2-bfcd-242deaeac985"/>
  </ds:schemaRefs>
</ds:datastoreItem>
</file>

<file path=customXml/itemProps2.xml><?xml version="1.0" encoding="utf-8"?>
<ds:datastoreItem xmlns:ds="http://schemas.openxmlformats.org/officeDocument/2006/customXml" ds:itemID="{ADC4524A-DA15-4B74-BA16-6A5BFE9756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DE4C7C-8ADC-450E-ACC3-3C23913D9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78ceed-8184-49d4-90ef-17726ae1d834"/>
    <ds:schemaRef ds:uri="da7908fb-43db-49e2-bfcd-242deaea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, Muzahir</dc:creator>
  <cp:keywords/>
  <dc:description/>
  <cp:lastModifiedBy>Tarradas, Joan</cp:lastModifiedBy>
  <cp:revision>61</cp:revision>
  <dcterms:created xsi:type="dcterms:W3CDTF">2024-06-10T07:52:00Z</dcterms:created>
  <dcterms:modified xsi:type="dcterms:W3CDTF">2024-10-0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E33077BE3974DB2B5BC61B54ACFE1</vt:lpwstr>
  </property>
  <property fmtid="{D5CDD505-2E9C-101B-9397-08002B2CF9AE}" pid="3" name="MediaServiceImageTags">
    <vt:lpwstr/>
  </property>
</Properties>
</file>